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C08CC" w14:textId="57B7603B" w:rsidR="00175F79" w:rsidRDefault="00175F79" w:rsidP="00175F79">
      <w:pPr>
        <w:jc w:val="both"/>
      </w:pPr>
      <w:bookmarkStart w:id="0" w:name="_GoBack"/>
      <w:bookmarkEnd w:id="0"/>
      <w:r>
        <w:t xml:space="preserve">Supplemental Table 1. Characteristics of 2,339 validated </w:t>
      </w:r>
      <w:r w:rsidR="002A7B12">
        <w:t xml:space="preserve">venues where people meet new sexual partners </w:t>
      </w:r>
      <w:r>
        <w:t>across 10 geographic departments, PLACE 2016</w:t>
      </w:r>
    </w:p>
    <w:tbl>
      <w:tblPr>
        <w:tblStyle w:val="GridTable1Light-Accent51"/>
        <w:tblW w:w="94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1397"/>
        <w:gridCol w:w="900"/>
        <w:gridCol w:w="2610"/>
        <w:gridCol w:w="1350"/>
        <w:gridCol w:w="829"/>
      </w:tblGrid>
      <w:tr w:rsidR="0048505C" w14:paraId="5BD94908" w14:textId="77777777" w:rsidTr="00485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FBA5B70" w14:textId="77777777" w:rsidR="00175F79" w:rsidRPr="004E6ACC" w:rsidRDefault="00175F79" w:rsidP="008A502D">
            <w:pPr>
              <w:rPr>
                <w:b w:val="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B52D604" w14:textId="30F39E03" w:rsidR="00175F79" w:rsidRPr="00110B0B" w:rsidRDefault="00175F79" w:rsidP="008A5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 xml:space="preserve">Proportion of </w:t>
            </w:r>
            <w:r w:rsidR="002A7B12">
              <w:t>Venu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3AE3" w14:textId="77777777" w:rsidR="00175F79" w:rsidRPr="00110B0B" w:rsidRDefault="00175F79" w:rsidP="008A5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10B0B">
              <w:rPr>
                <w:i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4CB5C" w14:textId="77777777" w:rsidR="00175F79" w:rsidRPr="00110B0B" w:rsidRDefault="00175F79" w:rsidP="008A5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7A91C5" w14:textId="0D01A61F" w:rsidR="00175F79" w:rsidRPr="00110B0B" w:rsidRDefault="00175F79" w:rsidP="008A5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 xml:space="preserve">Proportion of </w:t>
            </w:r>
            <w:r w:rsidR="002A7B12">
              <w:t>Venue</w:t>
            </w:r>
            <w:r w:rsidRPr="00110B0B"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336E418" w14:textId="77777777" w:rsidR="00175F79" w:rsidRPr="00110B0B" w:rsidRDefault="00175F79" w:rsidP="008A5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10B0B">
              <w:rPr>
                <w:i/>
              </w:rPr>
              <w:t>n</w:t>
            </w:r>
          </w:p>
        </w:tc>
      </w:tr>
      <w:tr w:rsidR="002A7B12" w14:paraId="64F0D204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39D3A05B" w14:textId="77777777" w:rsidR="00175F79" w:rsidRPr="0060717F" w:rsidRDefault="00175F79" w:rsidP="008A502D">
            <w:r w:rsidRPr="0060717F">
              <w:t>Department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6BBA4D8" w14:textId="77777777" w:rsidR="00175F79" w:rsidRPr="004E6AC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</w:tcPr>
          <w:p w14:paraId="67AFA784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58BA63DE" w14:textId="77777777" w:rsidR="00175F79" w:rsidRPr="004E6AC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E6ACC">
              <w:rPr>
                <w:b/>
              </w:rPr>
              <w:t>Amenities and Activiti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963197" w14:textId="77777777" w:rsidR="00175F79" w:rsidRPr="004E6AC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9F91D95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</w:tr>
      <w:tr w:rsidR="002A7B12" w14:paraId="01BC28C8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5B5D69F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Artibonite</w:t>
            </w:r>
          </w:p>
        </w:tc>
        <w:tc>
          <w:tcPr>
            <w:tcW w:w="1397" w:type="dxa"/>
          </w:tcPr>
          <w:p w14:paraId="2BF74C35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9335ACE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537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22F6A9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ctricity</w:t>
            </w:r>
          </w:p>
        </w:tc>
        <w:tc>
          <w:tcPr>
            <w:tcW w:w="1350" w:type="dxa"/>
          </w:tcPr>
          <w:p w14:paraId="001960A7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2</w:t>
            </w:r>
          </w:p>
        </w:tc>
        <w:tc>
          <w:tcPr>
            <w:tcW w:w="829" w:type="dxa"/>
          </w:tcPr>
          <w:p w14:paraId="689D9DD0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,673</w:t>
            </w:r>
          </w:p>
        </w:tc>
      </w:tr>
      <w:tr w:rsidR="002A7B12" w14:paraId="54128646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A753735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Centre</w:t>
            </w:r>
          </w:p>
        </w:tc>
        <w:tc>
          <w:tcPr>
            <w:tcW w:w="1397" w:type="dxa"/>
          </w:tcPr>
          <w:p w14:paraId="6DD3A8B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FCA216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90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5E320F3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p Water</w:t>
            </w:r>
          </w:p>
        </w:tc>
        <w:tc>
          <w:tcPr>
            <w:tcW w:w="1350" w:type="dxa"/>
          </w:tcPr>
          <w:p w14:paraId="0573E6F8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9</w:t>
            </w:r>
          </w:p>
        </w:tc>
        <w:tc>
          <w:tcPr>
            <w:tcW w:w="829" w:type="dxa"/>
          </w:tcPr>
          <w:p w14:paraId="4A705FA8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,064</w:t>
            </w:r>
          </w:p>
        </w:tc>
      </w:tr>
      <w:tr w:rsidR="002A7B12" w14:paraId="79D74B47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5B607E4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Grande-</w:t>
            </w:r>
            <w:proofErr w:type="spellStart"/>
            <w:r w:rsidRPr="0060717F">
              <w:rPr>
                <w:b w:val="0"/>
              </w:rPr>
              <w:t>Anse</w:t>
            </w:r>
            <w:proofErr w:type="spellEnd"/>
          </w:p>
        </w:tc>
        <w:tc>
          <w:tcPr>
            <w:tcW w:w="1397" w:type="dxa"/>
          </w:tcPr>
          <w:p w14:paraId="13599537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EBE1B38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23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E27350C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oor Toilet</w:t>
            </w:r>
          </w:p>
        </w:tc>
        <w:tc>
          <w:tcPr>
            <w:tcW w:w="1350" w:type="dxa"/>
          </w:tcPr>
          <w:p w14:paraId="112AD106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2</w:t>
            </w:r>
          </w:p>
        </w:tc>
        <w:tc>
          <w:tcPr>
            <w:tcW w:w="829" w:type="dxa"/>
          </w:tcPr>
          <w:p w14:paraId="32A1877B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,557</w:t>
            </w:r>
          </w:p>
        </w:tc>
      </w:tr>
      <w:tr w:rsidR="002A7B12" w14:paraId="43A413EF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536FDB94" w14:textId="77777777" w:rsidR="00175F79" w:rsidRPr="0060717F" w:rsidRDefault="00175F79" w:rsidP="008A502D">
            <w:pPr>
              <w:rPr>
                <w:b w:val="0"/>
              </w:rPr>
            </w:pPr>
            <w:proofErr w:type="spellStart"/>
            <w:r w:rsidRPr="0060717F">
              <w:rPr>
                <w:b w:val="0"/>
              </w:rPr>
              <w:t>Nippes</w:t>
            </w:r>
            <w:proofErr w:type="spellEnd"/>
          </w:p>
        </w:tc>
        <w:tc>
          <w:tcPr>
            <w:tcW w:w="1397" w:type="dxa"/>
          </w:tcPr>
          <w:p w14:paraId="05478F1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54A16EA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49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65DDE8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ds on Site</w:t>
            </w:r>
          </w:p>
        </w:tc>
        <w:tc>
          <w:tcPr>
            <w:tcW w:w="1350" w:type="dxa"/>
          </w:tcPr>
          <w:p w14:paraId="7A2DF05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3</w:t>
            </w:r>
          </w:p>
        </w:tc>
        <w:tc>
          <w:tcPr>
            <w:tcW w:w="829" w:type="dxa"/>
          </w:tcPr>
          <w:p w14:paraId="4F6A7F57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,095</w:t>
            </w:r>
          </w:p>
        </w:tc>
      </w:tr>
      <w:tr w:rsidR="002A7B12" w14:paraId="466778EA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89D7DD0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Nord</w:t>
            </w:r>
          </w:p>
        </w:tc>
        <w:tc>
          <w:tcPr>
            <w:tcW w:w="1397" w:type="dxa"/>
          </w:tcPr>
          <w:p w14:paraId="1CF03AB4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08D053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10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82CDE30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 Living on Site</w:t>
            </w:r>
          </w:p>
        </w:tc>
        <w:tc>
          <w:tcPr>
            <w:tcW w:w="1350" w:type="dxa"/>
          </w:tcPr>
          <w:p w14:paraId="2C54AFB4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</w:t>
            </w:r>
          </w:p>
        </w:tc>
        <w:tc>
          <w:tcPr>
            <w:tcW w:w="829" w:type="dxa"/>
          </w:tcPr>
          <w:p w14:paraId="47E5652E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306</w:t>
            </w:r>
          </w:p>
        </w:tc>
      </w:tr>
      <w:tr w:rsidR="002A7B12" w14:paraId="0E004683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A9695BB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Nord-Est</w:t>
            </w:r>
          </w:p>
        </w:tc>
        <w:tc>
          <w:tcPr>
            <w:tcW w:w="1397" w:type="dxa"/>
          </w:tcPr>
          <w:p w14:paraId="4DFAEFEA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D2BAB4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15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55144E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 on Site</w:t>
            </w:r>
          </w:p>
        </w:tc>
        <w:tc>
          <w:tcPr>
            <w:tcW w:w="1350" w:type="dxa"/>
          </w:tcPr>
          <w:p w14:paraId="79CE71D7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8</w:t>
            </w:r>
          </w:p>
        </w:tc>
        <w:tc>
          <w:tcPr>
            <w:tcW w:w="829" w:type="dxa"/>
          </w:tcPr>
          <w:p w14:paraId="7FF25052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,319</w:t>
            </w:r>
          </w:p>
        </w:tc>
      </w:tr>
      <w:tr w:rsidR="002A7B12" w14:paraId="07E61165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B9DD8A5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Nord-Ouest</w:t>
            </w:r>
          </w:p>
        </w:tc>
        <w:tc>
          <w:tcPr>
            <w:tcW w:w="1397" w:type="dxa"/>
          </w:tcPr>
          <w:p w14:paraId="318D0F9A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9C62BC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52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9848D55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3D2EB0D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43434CCC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5279EDA6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035F6A8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Ouest</w:t>
            </w:r>
          </w:p>
        </w:tc>
        <w:tc>
          <w:tcPr>
            <w:tcW w:w="1397" w:type="dxa"/>
          </w:tcPr>
          <w:p w14:paraId="51444FE4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4B9B4E5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,001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35D9194" w14:textId="77777777" w:rsidR="00175F79" w:rsidRPr="00B108D2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50" w:type="dxa"/>
          </w:tcPr>
          <w:p w14:paraId="57A6B32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3134D270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06595F55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A9EE6C7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Sud</w:t>
            </w:r>
          </w:p>
        </w:tc>
        <w:tc>
          <w:tcPr>
            <w:tcW w:w="1397" w:type="dxa"/>
          </w:tcPr>
          <w:p w14:paraId="2D08223B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160548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92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3D5587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AAEFD96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764313BE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514F9D3D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DAAE45F" w14:textId="77777777" w:rsidR="00175F79" w:rsidRPr="0060717F" w:rsidRDefault="00175F79" w:rsidP="008A502D">
            <w:pPr>
              <w:rPr>
                <w:b w:val="0"/>
              </w:rPr>
            </w:pPr>
            <w:r w:rsidRPr="0060717F">
              <w:rPr>
                <w:b w:val="0"/>
              </w:rPr>
              <w:t>Sud-Est</w:t>
            </w:r>
          </w:p>
        </w:tc>
        <w:tc>
          <w:tcPr>
            <w:tcW w:w="1397" w:type="dxa"/>
          </w:tcPr>
          <w:p w14:paraId="1007D59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79A1431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70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D056BD4" w14:textId="77777777" w:rsidR="00175F79" w:rsidRPr="00B108D2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2406573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224BCEF7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7291D2F1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7650203F" w14:textId="77777777" w:rsidR="00175F79" w:rsidRPr="004E6ACC" w:rsidRDefault="00175F79" w:rsidP="008A502D"/>
        </w:tc>
        <w:tc>
          <w:tcPr>
            <w:tcW w:w="1397" w:type="dxa"/>
          </w:tcPr>
          <w:p w14:paraId="7AF21116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386711A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7ADD2E1" w14:textId="77777777" w:rsidR="00175F79" w:rsidRPr="00B108D2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27FD2C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2CC73D92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7E55C18F" w14:textId="77777777" w:rsidTr="0048505C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5F565DA3" w14:textId="134E9C40" w:rsidR="00175F79" w:rsidRPr="0060717F" w:rsidRDefault="00175F79" w:rsidP="008A502D">
            <w:r w:rsidRPr="0060717F">
              <w:t xml:space="preserve">Type of </w:t>
            </w:r>
            <w:r w:rsidR="002A7B12">
              <w:t>Venue</w:t>
            </w:r>
          </w:p>
        </w:tc>
        <w:tc>
          <w:tcPr>
            <w:tcW w:w="1397" w:type="dxa"/>
          </w:tcPr>
          <w:p w14:paraId="0F531A3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222A92C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6C0BF00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Prevention Services Available in Past 6 Mos.</w:t>
            </w:r>
          </w:p>
        </w:tc>
        <w:tc>
          <w:tcPr>
            <w:tcW w:w="1350" w:type="dxa"/>
          </w:tcPr>
          <w:p w14:paraId="2B6C1774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6CCC8D4D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601A1A20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AEF99D7" w14:textId="77777777" w:rsidR="00175F79" w:rsidRPr="0060717F" w:rsidRDefault="00175F79" w:rsidP="008A502D">
            <w:pPr>
              <w:rPr>
                <w:b w:val="0"/>
              </w:rPr>
            </w:pPr>
            <w:r>
              <w:rPr>
                <w:b w:val="0"/>
              </w:rPr>
              <w:t>Hotel</w:t>
            </w:r>
          </w:p>
        </w:tc>
        <w:tc>
          <w:tcPr>
            <w:tcW w:w="1397" w:type="dxa"/>
          </w:tcPr>
          <w:p w14:paraId="14ED8F9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8A98BEF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530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B6A3CF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e Male Condoms</w:t>
            </w:r>
          </w:p>
        </w:tc>
        <w:tc>
          <w:tcPr>
            <w:tcW w:w="1350" w:type="dxa"/>
          </w:tcPr>
          <w:p w14:paraId="55B2CF23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0</w:t>
            </w:r>
          </w:p>
        </w:tc>
        <w:tc>
          <w:tcPr>
            <w:tcW w:w="829" w:type="dxa"/>
          </w:tcPr>
          <w:p w14:paraId="47C15D03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768</w:t>
            </w:r>
          </w:p>
        </w:tc>
      </w:tr>
      <w:tr w:rsidR="002A7B12" w14:paraId="49463F9F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46915E3" w14:textId="77777777" w:rsidR="00175F79" w:rsidRPr="0060717F" w:rsidRDefault="00175F79" w:rsidP="008A502D">
            <w:pPr>
              <w:rPr>
                <w:b w:val="0"/>
              </w:rPr>
            </w:pPr>
            <w:r>
              <w:rPr>
                <w:b w:val="0"/>
              </w:rPr>
              <w:t>Nightclub</w:t>
            </w:r>
          </w:p>
        </w:tc>
        <w:tc>
          <w:tcPr>
            <w:tcW w:w="1397" w:type="dxa"/>
          </w:tcPr>
          <w:p w14:paraId="2E79A49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AD249B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478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C6214AB" w14:textId="77777777" w:rsidR="00175F79" w:rsidRPr="0055679D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ee </w:t>
            </w:r>
            <w:r w:rsidRPr="0055679D">
              <w:t>Female Condoms</w:t>
            </w:r>
          </w:p>
        </w:tc>
        <w:tc>
          <w:tcPr>
            <w:tcW w:w="1350" w:type="dxa"/>
          </w:tcPr>
          <w:p w14:paraId="29BFAD1A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</w:t>
            </w:r>
          </w:p>
        </w:tc>
        <w:tc>
          <w:tcPr>
            <w:tcW w:w="829" w:type="dxa"/>
          </w:tcPr>
          <w:p w14:paraId="39609523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5</w:t>
            </w:r>
          </w:p>
        </w:tc>
      </w:tr>
      <w:tr w:rsidR="002A7B12" w14:paraId="4D6B6ED3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703A3C9" w14:textId="77777777" w:rsidR="00175F79" w:rsidRPr="0060717F" w:rsidRDefault="00175F79" w:rsidP="008A502D">
            <w:pPr>
              <w:rPr>
                <w:b w:val="0"/>
              </w:rPr>
            </w:pPr>
            <w:r>
              <w:rPr>
                <w:b w:val="0"/>
              </w:rPr>
              <w:t>Bar</w:t>
            </w:r>
          </w:p>
        </w:tc>
        <w:tc>
          <w:tcPr>
            <w:tcW w:w="1397" w:type="dxa"/>
          </w:tcPr>
          <w:p w14:paraId="51AF148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4B2ABCC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421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5759285" w14:textId="77777777" w:rsidR="00175F79" w:rsidRPr="0055679D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ee </w:t>
            </w:r>
            <w:r w:rsidRPr="0055679D">
              <w:t>Lubricant</w:t>
            </w:r>
          </w:p>
        </w:tc>
        <w:tc>
          <w:tcPr>
            <w:tcW w:w="1350" w:type="dxa"/>
          </w:tcPr>
          <w:p w14:paraId="5A82B0E3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</w:t>
            </w:r>
          </w:p>
        </w:tc>
        <w:tc>
          <w:tcPr>
            <w:tcW w:w="829" w:type="dxa"/>
          </w:tcPr>
          <w:p w14:paraId="62C8D39F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94</w:t>
            </w:r>
          </w:p>
        </w:tc>
      </w:tr>
      <w:tr w:rsidR="002A7B12" w14:paraId="69480F33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D877C5B" w14:textId="77777777" w:rsidR="00175F79" w:rsidRPr="0060717F" w:rsidRDefault="00175F79" w:rsidP="008A502D">
            <w:pPr>
              <w:rPr>
                <w:b w:val="0"/>
              </w:rPr>
            </w:pPr>
            <w:bookmarkStart w:id="1" w:name="_Hlk505511436"/>
            <w:r>
              <w:rPr>
                <w:b w:val="0"/>
              </w:rPr>
              <w:t>Brothel</w:t>
            </w:r>
          </w:p>
        </w:tc>
        <w:tc>
          <w:tcPr>
            <w:tcW w:w="1397" w:type="dxa"/>
          </w:tcPr>
          <w:p w14:paraId="41BA7185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8A1D994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215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424C992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sit by Outreach Worker</w:t>
            </w:r>
          </w:p>
        </w:tc>
        <w:tc>
          <w:tcPr>
            <w:tcW w:w="1350" w:type="dxa"/>
          </w:tcPr>
          <w:p w14:paraId="7255D8D4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</w:t>
            </w:r>
          </w:p>
        </w:tc>
        <w:tc>
          <w:tcPr>
            <w:tcW w:w="829" w:type="dxa"/>
          </w:tcPr>
          <w:p w14:paraId="626C2158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348</w:t>
            </w:r>
          </w:p>
        </w:tc>
      </w:tr>
      <w:bookmarkEnd w:id="1"/>
      <w:tr w:rsidR="002A7B12" w14:paraId="0A94AEAB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C7BF664" w14:textId="77777777" w:rsidR="00175F79" w:rsidRPr="0060717F" w:rsidRDefault="00175F79" w:rsidP="008A502D">
            <w:pPr>
              <w:rPr>
                <w:b w:val="0"/>
              </w:rPr>
            </w:pPr>
            <w:r>
              <w:rPr>
                <w:b w:val="0"/>
              </w:rPr>
              <w:t>Baz, Cartel</w:t>
            </w:r>
          </w:p>
        </w:tc>
        <w:tc>
          <w:tcPr>
            <w:tcW w:w="1397" w:type="dxa"/>
          </w:tcPr>
          <w:p w14:paraId="0AA80C2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E72C5A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27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E9D6006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V Testing on Site</w:t>
            </w:r>
          </w:p>
        </w:tc>
        <w:tc>
          <w:tcPr>
            <w:tcW w:w="1350" w:type="dxa"/>
          </w:tcPr>
          <w:p w14:paraId="16798C3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</w:t>
            </w:r>
          </w:p>
        </w:tc>
        <w:tc>
          <w:tcPr>
            <w:tcW w:w="829" w:type="dxa"/>
          </w:tcPr>
          <w:p w14:paraId="5005D3A1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30</w:t>
            </w:r>
          </w:p>
        </w:tc>
      </w:tr>
      <w:tr w:rsidR="002A7B12" w14:paraId="64D0919B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4FD8E2C" w14:textId="77777777" w:rsidR="00175F79" w:rsidRPr="0060717F" w:rsidRDefault="00175F79" w:rsidP="008A502D">
            <w:pPr>
              <w:rPr>
                <w:b w:val="0"/>
              </w:rPr>
            </w:pPr>
            <w:r>
              <w:rPr>
                <w:b w:val="0"/>
              </w:rPr>
              <w:t>Beach</w:t>
            </w:r>
          </w:p>
        </w:tc>
        <w:tc>
          <w:tcPr>
            <w:tcW w:w="1397" w:type="dxa"/>
          </w:tcPr>
          <w:p w14:paraId="0E43DC5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C69C655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109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0EA8FF5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dom Promotion Posters</w:t>
            </w:r>
          </w:p>
        </w:tc>
        <w:tc>
          <w:tcPr>
            <w:tcW w:w="1350" w:type="dxa"/>
          </w:tcPr>
          <w:p w14:paraId="21A1851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</w:t>
            </w:r>
          </w:p>
        </w:tc>
        <w:tc>
          <w:tcPr>
            <w:tcW w:w="829" w:type="dxa"/>
          </w:tcPr>
          <w:p w14:paraId="4C7CA4F1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0</w:t>
            </w:r>
          </w:p>
        </w:tc>
      </w:tr>
      <w:tr w:rsidR="002A7B12" w14:paraId="0627692D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06EE244" w14:textId="77777777" w:rsidR="00175F79" w:rsidRPr="00FD312C" w:rsidRDefault="00175F79" w:rsidP="008A502D">
            <w:pPr>
              <w:rPr>
                <w:b w:val="0"/>
              </w:rPr>
            </w:pPr>
            <w:r w:rsidRPr="00FD312C">
              <w:rPr>
                <w:b w:val="0"/>
              </w:rPr>
              <w:t>Street</w:t>
            </w:r>
          </w:p>
        </w:tc>
        <w:tc>
          <w:tcPr>
            <w:tcW w:w="1397" w:type="dxa"/>
          </w:tcPr>
          <w:p w14:paraId="28EB2751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501562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84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B512AF6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3EA21D1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782031E7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6737B81A" w14:textId="77777777" w:rsidTr="0048505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0FA995F" w14:textId="77777777" w:rsidR="00175F79" w:rsidRPr="00FD312C" w:rsidRDefault="00175F79" w:rsidP="008A502D">
            <w:pPr>
              <w:rPr>
                <w:b w:val="0"/>
              </w:rPr>
            </w:pPr>
            <w:r w:rsidRPr="00FD312C">
              <w:rPr>
                <w:b w:val="0"/>
              </w:rPr>
              <w:t>Cultural, Religious Event</w:t>
            </w:r>
          </w:p>
        </w:tc>
        <w:tc>
          <w:tcPr>
            <w:tcW w:w="1397" w:type="dxa"/>
          </w:tcPr>
          <w:p w14:paraId="18DAA9E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7B5CFD4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69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4F2AC9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CD4F081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701B6D29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18DE12A3" w14:textId="77777777" w:rsidTr="0048505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5F9EA12C" w14:textId="77777777" w:rsidR="00175F79" w:rsidRPr="00FD312C" w:rsidRDefault="00175F79" w:rsidP="008A502D">
            <w:pPr>
              <w:rPr>
                <w:b w:val="0"/>
              </w:rPr>
            </w:pPr>
            <w:r w:rsidRPr="00FD312C">
              <w:rPr>
                <w:b w:val="0"/>
              </w:rPr>
              <w:t>Public Festival</w:t>
            </w:r>
          </w:p>
        </w:tc>
        <w:tc>
          <w:tcPr>
            <w:tcW w:w="1397" w:type="dxa"/>
          </w:tcPr>
          <w:p w14:paraId="639A0C1E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7CFD3C2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51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AFB92CA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Frequented b</w:t>
            </w:r>
            <w:r w:rsidRPr="00B108D2">
              <w:rPr>
                <w:b/>
              </w:rPr>
              <w:t>y</w:t>
            </w:r>
          </w:p>
        </w:tc>
        <w:tc>
          <w:tcPr>
            <w:tcW w:w="1350" w:type="dxa"/>
          </w:tcPr>
          <w:p w14:paraId="503B3D01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9" w:type="dxa"/>
          </w:tcPr>
          <w:p w14:paraId="0BA01F51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2A7B12" w14:paraId="6FB610D0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A7DB123" w14:textId="77777777" w:rsidR="00175F79" w:rsidRPr="00FD312C" w:rsidRDefault="00175F79" w:rsidP="008A502D">
            <w:pPr>
              <w:rPr>
                <w:b w:val="0"/>
              </w:rPr>
            </w:pPr>
            <w:r w:rsidRPr="00FD312C">
              <w:rPr>
                <w:b w:val="0"/>
              </w:rPr>
              <w:t>Park, Market</w:t>
            </w:r>
          </w:p>
        </w:tc>
        <w:tc>
          <w:tcPr>
            <w:tcW w:w="1397" w:type="dxa"/>
          </w:tcPr>
          <w:p w14:paraId="63014ED9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43AD172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31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F81CA7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SWs</w:t>
            </w:r>
          </w:p>
        </w:tc>
        <w:tc>
          <w:tcPr>
            <w:tcW w:w="1350" w:type="dxa"/>
          </w:tcPr>
          <w:p w14:paraId="514239E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717F">
              <w:t>38.3</w:t>
            </w:r>
          </w:p>
        </w:tc>
        <w:tc>
          <w:tcPr>
            <w:tcW w:w="829" w:type="dxa"/>
          </w:tcPr>
          <w:p w14:paraId="74B570D2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1B83">
              <w:rPr>
                <w:i/>
              </w:rPr>
              <w:t>891</w:t>
            </w:r>
          </w:p>
        </w:tc>
      </w:tr>
      <w:tr w:rsidR="002A7B12" w14:paraId="31C86961" w14:textId="77777777" w:rsidTr="004850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6AFE463" w14:textId="77777777" w:rsidR="00175F79" w:rsidRPr="00FD312C" w:rsidRDefault="00175F79" w:rsidP="008A502D">
            <w:pPr>
              <w:rPr>
                <w:b w:val="0"/>
              </w:rPr>
            </w:pPr>
            <w:r w:rsidRPr="00FD312C">
              <w:rPr>
                <w:b w:val="0"/>
              </w:rPr>
              <w:t>Other</w:t>
            </w:r>
          </w:p>
        </w:tc>
        <w:tc>
          <w:tcPr>
            <w:tcW w:w="1397" w:type="dxa"/>
          </w:tcPr>
          <w:p w14:paraId="14D9884D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84EBFBF" w14:textId="77777777" w:rsidR="00175F79" w:rsidRPr="00FD312C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D312C">
              <w:rPr>
                <w:i/>
              </w:rPr>
              <w:t>224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14:paraId="001EF10F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8D2">
              <w:t>MSM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128ADD" w14:textId="77777777" w:rsidR="00175F79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2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86625E3" w14:textId="77777777" w:rsidR="00175F79" w:rsidRPr="00F41B83" w:rsidRDefault="00175F79" w:rsidP="008A5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1B83">
              <w:rPr>
                <w:i/>
              </w:rPr>
              <w:t>519</w:t>
            </w:r>
          </w:p>
        </w:tc>
      </w:tr>
    </w:tbl>
    <w:p w14:paraId="345C39F6" w14:textId="49CD0470" w:rsidR="00EE6168" w:rsidRDefault="00EE6168" w:rsidP="005817E4">
      <w:pPr>
        <w:spacing w:after="0"/>
        <w:sectPr w:rsidR="00EE6168" w:rsidSect="004477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DE30D0" w14:textId="5243254B" w:rsidR="00EE6168" w:rsidRDefault="00EE6168" w:rsidP="00EE6168">
      <w:r>
        <w:lastRenderedPageBreak/>
        <w:t xml:space="preserve">Supplemental Table </w:t>
      </w:r>
      <w:r w:rsidR="00D8130E">
        <w:t>2</w:t>
      </w:r>
      <w:r>
        <w:t>. Number and percent of participants who tested positive for HIV by age group and education level, PLACE 2016</w:t>
      </w:r>
    </w:p>
    <w:tbl>
      <w:tblPr>
        <w:tblStyle w:val="GridTable1Light-Accent51"/>
        <w:tblW w:w="115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935"/>
        <w:gridCol w:w="775"/>
        <w:gridCol w:w="266"/>
        <w:gridCol w:w="994"/>
        <w:gridCol w:w="665"/>
        <w:gridCol w:w="266"/>
        <w:gridCol w:w="959"/>
        <w:gridCol w:w="720"/>
        <w:gridCol w:w="266"/>
        <w:gridCol w:w="994"/>
        <w:gridCol w:w="664"/>
        <w:gridCol w:w="266"/>
        <w:gridCol w:w="1036"/>
        <w:gridCol w:w="630"/>
      </w:tblGrid>
      <w:tr w:rsidR="005C7C4C" w14:paraId="66CE84D9" w14:textId="77777777" w:rsidTr="001B2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60388F4" w14:textId="77777777" w:rsidR="005C7C4C" w:rsidRPr="00110B0B" w:rsidRDefault="005C7C4C" w:rsidP="00EE6168">
            <w:pPr>
              <w:rPr>
                <w:rFonts w:cstheme="minorHAnsi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A0057" w14:textId="7C389F86" w:rsidR="005C7C4C" w:rsidRPr="00110B0B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0B0B">
              <w:rPr>
                <w:rFonts w:cstheme="minorHAnsi"/>
              </w:rPr>
              <w:t>FSWs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14:paraId="14DBBB49" w14:textId="77777777" w:rsidR="005C7C4C" w:rsidRPr="00110B0B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CA368" w14:textId="77777777" w:rsidR="005C7C4C" w:rsidRPr="00110B0B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0B0B">
              <w:rPr>
                <w:rFonts w:cstheme="minorHAnsi"/>
              </w:rPr>
              <w:t>MSM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5A17E" w14:textId="77777777" w:rsidR="005C7C4C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10C54" w14:textId="77777777" w:rsidR="005C7C4C" w:rsidRPr="00110B0B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GW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2DD24" w14:textId="77777777" w:rsidR="005C7C4C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A73D7" w14:textId="77777777" w:rsidR="005C7C4C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ther Men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AB6B3" w14:textId="77777777" w:rsidR="005C7C4C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FE8B1" w14:textId="77777777" w:rsidR="005C7C4C" w:rsidRDefault="005C7C4C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ther Women</w:t>
            </w:r>
          </w:p>
        </w:tc>
      </w:tr>
      <w:tr w:rsidR="005C7C4C" w:rsidRPr="0076192C" w14:paraId="4672F06D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</w:tcBorders>
          </w:tcPr>
          <w:p w14:paraId="1BCB5BAA" w14:textId="77777777" w:rsidR="005C7C4C" w:rsidRPr="00110B0B" w:rsidRDefault="005C7C4C" w:rsidP="00EE6168">
            <w:pPr>
              <w:rPr>
                <w:rFonts w:cstheme="minorHAnsi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38852A3" w14:textId="406A5AB5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No. HIV Positiv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FD714CC" w14:textId="77B7E119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%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</w:tcPr>
          <w:p w14:paraId="7945D14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67AF567" w14:textId="707084F5" w:rsidR="005C7C4C" w:rsidRPr="001B24AC" w:rsidRDefault="005C7C4C" w:rsidP="005C7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No. HIV Positiv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6252B16" w14:textId="33591F28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%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2CD7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0822D" w14:textId="79C349FC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No. HIV Posit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EEA89" w14:textId="419DD854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%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88831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97319" w14:textId="6E30EA4F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</w:rPr>
              <w:t>No. HIV</w:t>
            </w:r>
            <w:r w:rsidRPr="00110B0B">
              <w:rPr>
                <w:rFonts w:cstheme="minorHAnsi"/>
                <w:i/>
              </w:rPr>
              <w:t xml:space="preserve"> </w:t>
            </w:r>
            <w:r w:rsidRPr="001B24AC">
              <w:rPr>
                <w:rFonts w:cstheme="minorHAnsi"/>
              </w:rPr>
              <w:t>Positiv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1884E" w14:textId="6E4C44D0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%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70CD9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4CC0E" w14:textId="55ECF816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No. HIV Positiv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50C3A" w14:textId="493E7413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%</w:t>
            </w:r>
          </w:p>
        </w:tc>
      </w:tr>
      <w:tr w:rsidR="005C7C4C" w14:paraId="360260B7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27E5A0B" w14:textId="77777777" w:rsidR="005C7C4C" w:rsidRPr="00110B0B" w:rsidRDefault="005C7C4C" w:rsidP="00EE6168">
            <w:pPr>
              <w:rPr>
                <w:rFonts w:cstheme="minorHAnsi"/>
                <w:b w:val="0"/>
              </w:rPr>
            </w:pPr>
            <w:r w:rsidRPr="00110B0B">
              <w:rPr>
                <w:rFonts w:cstheme="minorHAnsi"/>
              </w:rPr>
              <w:t>Age Group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45126AD" w14:textId="27199408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775" w:type="dxa"/>
            <w:tcBorders>
              <w:top w:val="nil"/>
            </w:tcBorders>
          </w:tcPr>
          <w:p w14:paraId="384563A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6" w:type="dxa"/>
            <w:tcBorders>
              <w:top w:val="nil"/>
            </w:tcBorders>
          </w:tcPr>
          <w:p w14:paraId="590E0A30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0AA9B692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665" w:type="dxa"/>
            <w:tcBorders>
              <w:top w:val="nil"/>
            </w:tcBorders>
          </w:tcPr>
          <w:p w14:paraId="2BCDBE6E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6" w:type="dxa"/>
            <w:tcBorders>
              <w:top w:val="nil"/>
            </w:tcBorders>
            <w:shd w:val="clear" w:color="auto" w:fill="auto"/>
          </w:tcPr>
          <w:p w14:paraId="0F0F4F11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5958EF21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3DAA86B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14:paraId="367BEC22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4B1EB75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</w:tcPr>
          <w:p w14:paraId="746C0FB1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</w:tcPr>
          <w:p w14:paraId="70A2F501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369E235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BBFBEA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C7C4C" w14:paraId="2B9E68BC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445281F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15 to 19</w:t>
            </w:r>
          </w:p>
        </w:tc>
        <w:tc>
          <w:tcPr>
            <w:tcW w:w="935" w:type="dxa"/>
          </w:tcPr>
          <w:p w14:paraId="3C20E65C" w14:textId="5727522F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7/</w:t>
            </w:r>
            <w:r w:rsidR="005C7C4C" w:rsidRPr="001B24AC">
              <w:rPr>
                <w:rFonts w:cstheme="minorHAnsi"/>
              </w:rPr>
              <w:t>77</w:t>
            </w:r>
          </w:p>
        </w:tc>
        <w:tc>
          <w:tcPr>
            <w:tcW w:w="775" w:type="dxa"/>
          </w:tcPr>
          <w:p w14:paraId="55321AA2" w14:textId="7A95A951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9.1</w:t>
            </w:r>
          </w:p>
        </w:tc>
        <w:tc>
          <w:tcPr>
            <w:tcW w:w="266" w:type="dxa"/>
          </w:tcPr>
          <w:p w14:paraId="7E349011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4187C680" w14:textId="36057954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/</w:t>
            </w:r>
            <w:r w:rsidR="005C7C4C" w:rsidRPr="005C7C4C">
              <w:rPr>
                <w:rFonts w:cstheme="minorHAnsi"/>
              </w:rPr>
              <w:t>164</w:t>
            </w:r>
          </w:p>
        </w:tc>
        <w:tc>
          <w:tcPr>
            <w:tcW w:w="665" w:type="dxa"/>
          </w:tcPr>
          <w:p w14:paraId="10D6ECC0" w14:textId="5120709D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.2</w:t>
            </w:r>
          </w:p>
        </w:tc>
        <w:tc>
          <w:tcPr>
            <w:tcW w:w="266" w:type="dxa"/>
            <w:shd w:val="clear" w:color="auto" w:fill="auto"/>
          </w:tcPr>
          <w:p w14:paraId="204549D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1D2E402E" w14:textId="00C4A7C7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6/</w:t>
            </w:r>
            <w:r w:rsidR="005C7C4C" w:rsidRPr="001B24AC">
              <w:rPr>
                <w:rFonts w:cstheme="minorHAnsi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14:paraId="1260E959" w14:textId="312AC7F3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40.0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auto"/>
          </w:tcPr>
          <w:p w14:paraId="2AE4BD7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24467386" w14:textId="426F0D71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70</w:t>
            </w:r>
          </w:p>
        </w:tc>
        <w:tc>
          <w:tcPr>
            <w:tcW w:w="664" w:type="dxa"/>
            <w:shd w:val="clear" w:color="auto" w:fill="auto"/>
          </w:tcPr>
          <w:p w14:paraId="3DCAB2F9" w14:textId="1828592B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tcBorders>
              <w:top w:val="nil"/>
            </w:tcBorders>
            <w:shd w:val="clear" w:color="auto" w:fill="auto"/>
          </w:tcPr>
          <w:p w14:paraId="2440C56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63E13304" w14:textId="09346258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516F084E" w14:textId="57D3568F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14:paraId="00B377D3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724CA50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20 to 24</w:t>
            </w:r>
          </w:p>
        </w:tc>
        <w:tc>
          <w:tcPr>
            <w:tcW w:w="935" w:type="dxa"/>
          </w:tcPr>
          <w:p w14:paraId="59724CFB" w14:textId="1A88AC85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22/</w:t>
            </w:r>
            <w:r w:rsidR="005C7C4C" w:rsidRPr="001B24AC">
              <w:rPr>
                <w:rFonts w:cstheme="minorHAnsi"/>
              </w:rPr>
              <w:t>253</w:t>
            </w:r>
          </w:p>
        </w:tc>
        <w:tc>
          <w:tcPr>
            <w:tcW w:w="775" w:type="dxa"/>
          </w:tcPr>
          <w:p w14:paraId="11002502" w14:textId="5A8D935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8.7</w:t>
            </w:r>
          </w:p>
        </w:tc>
        <w:tc>
          <w:tcPr>
            <w:tcW w:w="266" w:type="dxa"/>
          </w:tcPr>
          <w:p w14:paraId="4D987FD0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6E6C3057" w14:textId="0B0C5C11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</w:t>
            </w:r>
            <w:r w:rsidR="005C7C4C" w:rsidRPr="005C7C4C">
              <w:rPr>
                <w:rFonts w:cstheme="minorHAnsi"/>
              </w:rPr>
              <w:t>182</w:t>
            </w:r>
          </w:p>
        </w:tc>
        <w:tc>
          <w:tcPr>
            <w:tcW w:w="665" w:type="dxa"/>
          </w:tcPr>
          <w:p w14:paraId="47877B62" w14:textId="1559B5B1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.5</w:t>
            </w:r>
          </w:p>
        </w:tc>
        <w:tc>
          <w:tcPr>
            <w:tcW w:w="266" w:type="dxa"/>
            <w:shd w:val="clear" w:color="auto" w:fill="auto"/>
          </w:tcPr>
          <w:p w14:paraId="33952928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7C58B31A" w14:textId="13653EA2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15/</w:t>
            </w:r>
            <w:r w:rsidR="005C7C4C" w:rsidRPr="001B24AC">
              <w:rPr>
                <w:rFonts w:cstheme="minorHAnsi"/>
              </w:rPr>
              <w:t>42</w:t>
            </w:r>
          </w:p>
        </w:tc>
        <w:tc>
          <w:tcPr>
            <w:tcW w:w="720" w:type="dxa"/>
            <w:shd w:val="clear" w:color="auto" w:fill="auto"/>
          </w:tcPr>
          <w:p w14:paraId="71DBE8E6" w14:textId="7231BEDB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35.7</w:t>
            </w:r>
          </w:p>
        </w:tc>
        <w:tc>
          <w:tcPr>
            <w:tcW w:w="266" w:type="dxa"/>
            <w:shd w:val="clear" w:color="auto" w:fill="auto"/>
          </w:tcPr>
          <w:p w14:paraId="1C82B48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5D541A9F" w14:textId="396380B1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/</w:t>
            </w:r>
            <w:r w:rsidR="005C7C4C" w:rsidRPr="001B24AC">
              <w:rPr>
                <w:rFonts w:cstheme="minorHAnsi"/>
              </w:rPr>
              <w:t>126</w:t>
            </w:r>
          </w:p>
        </w:tc>
        <w:tc>
          <w:tcPr>
            <w:tcW w:w="664" w:type="dxa"/>
            <w:shd w:val="clear" w:color="auto" w:fill="auto"/>
          </w:tcPr>
          <w:p w14:paraId="7E8E2A76" w14:textId="70842726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.6</w:t>
            </w:r>
          </w:p>
        </w:tc>
        <w:tc>
          <w:tcPr>
            <w:tcW w:w="266" w:type="dxa"/>
            <w:shd w:val="clear" w:color="auto" w:fill="auto"/>
          </w:tcPr>
          <w:p w14:paraId="2EFFF5DE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2C880903" w14:textId="39AD780D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 w:rsidRPr="001B24AC">
              <w:rPr>
                <w:rFonts w:cstheme="minorHAnsi"/>
              </w:rPr>
              <w:t>42</w:t>
            </w:r>
          </w:p>
        </w:tc>
        <w:tc>
          <w:tcPr>
            <w:tcW w:w="630" w:type="dxa"/>
            <w:shd w:val="clear" w:color="auto" w:fill="auto"/>
          </w:tcPr>
          <w:p w14:paraId="79CE76E0" w14:textId="33A95BA4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2.4</w:t>
            </w:r>
          </w:p>
        </w:tc>
      </w:tr>
      <w:tr w:rsidR="005C7C4C" w14:paraId="685363B5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008844A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25 to 29</w:t>
            </w:r>
          </w:p>
        </w:tc>
        <w:tc>
          <w:tcPr>
            <w:tcW w:w="935" w:type="dxa"/>
          </w:tcPr>
          <w:p w14:paraId="61C7CBEC" w14:textId="084F1CD2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27/</w:t>
            </w:r>
            <w:r w:rsidR="005C7C4C" w:rsidRPr="001B24AC">
              <w:rPr>
                <w:rFonts w:cstheme="minorHAnsi"/>
              </w:rPr>
              <w:t>316</w:t>
            </w:r>
          </w:p>
        </w:tc>
        <w:tc>
          <w:tcPr>
            <w:tcW w:w="775" w:type="dxa"/>
          </w:tcPr>
          <w:p w14:paraId="48E6F52F" w14:textId="045A67D2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8.5</w:t>
            </w:r>
          </w:p>
        </w:tc>
        <w:tc>
          <w:tcPr>
            <w:tcW w:w="266" w:type="dxa"/>
          </w:tcPr>
          <w:p w14:paraId="5F58F499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72AC7A54" w14:textId="7434B5C4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/</w:t>
            </w:r>
            <w:r w:rsidR="005C7C4C" w:rsidRPr="005C7C4C">
              <w:rPr>
                <w:rFonts w:cstheme="minorHAnsi"/>
              </w:rPr>
              <w:t>89</w:t>
            </w:r>
          </w:p>
        </w:tc>
        <w:tc>
          <w:tcPr>
            <w:tcW w:w="665" w:type="dxa"/>
          </w:tcPr>
          <w:p w14:paraId="5DDDE62B" w14:textId="5768AE01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.6</w:t>
            </w:r>
          </w:p>
        </w:tc>
        <w:tc>
          <w:tcPr>
            <w:tcW w:w="266" w:type="dxa"/>
            <w:shd w:val="clear" w:color="auto" w:fill="auto"/>
          </w:tcPr>
          <w:p w14:paraId="24D3F0FD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71D0ECEE" w14:textId="2E208F51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14/</w:t>
            </w:r>
            <w:r w:rsidR="005C7C4C" w:rsidRPr="001B24AC">
              <w:rPr>
                <w:rFonts w:cstheme="minorHAnsi"/>
              </w:rPr>
              <w:t>22</w:t>
            </w:r>
          </w:p>
        </w:tc>
        <w:tc>
          <w:tcPr>
            <w:tcW w:w="720" w:type="dxa"/>
            <w:shd w:val="clear" w:color="auto" w:fill="auto"/>
          </w:tcPr>
          <w:p w14:paraId="771E4A30" w14:textId="6A2C5C8D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63.6</w:t>
            </w:r>
          </w:p>
        </w:tc>
        <w:tc>
          <w:tcPr>
            <w:tcW w:w="266" w:type="dxa"/>
            <w:shd w:val="clear" w:color="auto" w:fill="auto"/>
          </w:tcPr>
          <w:p w14:paraId="60110AA6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08D25BD9" w14:textId="394CDB92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/</w:t>
            </w:r>
            <w:r w:rsidR="005C7C4C" w:rsidRPr="001B24AC">
              <w:rPr>
                <w:rFonts w:cstheme="minorHAnsi"/>
              </w:rPr>
              <w:t>87</w:t>
            </w:r>
          </w:p>
        </w:tc>
        <w:tc>
          <w:tcPr>
            <w:tcW w:w="664" w:type="dxa"/>
            <w:shd w:val="clear" w:color="auto" w:fill="auto"/>
          </w:tcPr>
          <w:p w14:paraId="091A49A2" w14:textId="36C07F45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4.6</w:t>
            </w:r>
          </w:p>
        </w:tc>
        <w:tc>
          <w:tcPr>
            <w:tcW w:w="266" w:type="dxa"/>
            <w:shd w:val="clear" w:color="auto" w:fill="auto"/>
          </w:tcPr>
          <w:p w14:paraId="50878F5C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7B93AF82" w14:textId="4EE35966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 w:rsidRPr="001B24AC">
              <w:rPr>
                <w:rFonts w:cstheme="minorHAnsi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6BC10E6D" w14:textId="012DBC04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4.0</w:t>
            </w:r>
          </w:p>
        </w:tc>
      </w:tr>
      <w:tr w:rsidR="005C7C4C" w14:paraId="7D00C23E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224F72F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30 to 34</w:t>
            </w:r>
          </w:p>
        </w:tc>
        <w:tc>
          <w:tcPr>
            <w:tcW w:w="935" w:type="dxa"/>
          </w:tcPr>
          <w:p w14:paraId="3F2BBD83" w14:textId="5E116819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16/</w:t>
            </w:r>
            <w:r w:rsidR="005C7C4C" w:rsidRPr="001B24AC">
              <w:rPr>
                <w:rFonts w:cstheme="minorHAnsi"/>
              </w:rPr>
              <w:t>189</w:t>
            </w:r>
          </w:p>
        </w:tc>
        <w:tc>
          <w:tcPr>
            <w:tcW w:w="775" w:type="dxa"/>
          </w:tcPr>
          <w:p w14:paraId="0C121299" w14:textId="1B4D9665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8.5</w:t>
            </w:r>
          </w:p>
        </w:tc>
        <w:tc>
          <w:tcPr>
            <w:tcW w:w="266" w:type="dxa"/>
          </w:tcPr>
          <w:p w14:paraId="2C60406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0393EB44" w14:textId="252E05E2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/</w:t>
            </w:r>
            <w:r w:rsidR="005C7C4C" w:rsidRPr="005C7C4C">
              <w:rPr>
                <w:rFonts w:cstheme="minorHAnsi"/>
              </w:rPr>
              <w:t>26</w:t>
            </w:r>
          </w:p>
        </w:tc>
        <w:tc>
          <w:tcPr>
            <w:tcW w:w="665" w:type="dxa"/>
          </w:tcPr>
          <w:p w14:paraId="5CB5517D" w14:textId="17466825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1.5</w:t>
            </w:r>
          </w:p>
        </w:tc>
        <w:tc>
          <w:tcPr>
            <w:tcW w:w="266" w:type="dxa"/>
            <w:shd w:val="clear" w:color="auto" w:fill="auto"/>
          </w:tcPr>
          <w:p w14:paraId="330414A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3E9A431C" w14:textId="3226D9D3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10/</w:t>
            </w:r>
            <w:r w:rsidR="005C7C4C" w:rsidRPr="001B24AC">
              <w:rPr>
                <w:rFonts w:cstheme="minorHAnsi"/>
              </w:rPr>
              <w:t>12</w:t>
            </w:r>
          </w:p>
        </w:tc>
        <w:tc>
          <w:tcPr>
            <w:tcW w:w="720" w:type="dxa"/>
            <w:shd w:val="clear" w:color="auto" w:fill="auto"/>
          </w:tcPr>
          <w:p w14:paraId="3F0D523A" w14:textId="44860A2C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83.3</w:t>
            </w:r>
          </w:p>
        </w:tc>
        <w:tc>
          <w:tcPr>
            <w:tcW w:w="266" w:type="dxa"/>
            <w:shd w:val="clear" w:color="auto" w:fill="auto"/>
          </w:tcPr>
          <w:p w14:paraId="7D1858B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2A10D9B9" w14:textId="54903EA3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/</w:t>
            </w:r>
            <w:r w:rsidR="005C7C4C" w:rsidRPr="001B24AC">
              <w:rPr>
                <w:rFonts w:cstheme="minorHAnsi"/>
              </w:rPr>
              <w:t>49</w:t>
            </w:r>
          </w:p>
        </w:tc>
        <w:tc>
          <w:tcPr>
            <w:tcW w:w="664" w:type="dxa"/>
            <w:shd w:val="clear" w:color="auto" w:fill="auto"/>
          </w:tcPr>
          <w:p w14:paraId="637D5550" w14:textId="3F43E139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4.1</w:t>
            </w:r>
          </w:p>
        </w:tc>
        <w:tc>
          <w:tcPr>
            <w:tcW w:w="266" w:type="dxa"/>
            <w:shd w:val="clear" w:color="auto" w:fill="auto"/>
          </w:tcPr>
          <w:p w14:paraId="5A3EC65D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354CB1A2" w14:textId="02E96D42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5A475124" w14:textId="5BF9570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14:paraId="43ECF347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128C182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35 to 39</w:t>
            </w:r>
          </w:p>
        </w:tc>
        <w:tc>
          <w:tcPr>
            <w:tcW w:w="935" w:type="dxa"/>
          </w:tcPr>
          <w:p w14:paraId="33944ACE" w14:textId="5CD36FAE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9/</w:t>
            </w:r>
            <w:r w:rsidR="005C7C4C" w:rsidRPr="001B24AC">
              <w:rPr>
                <w:rFonts w:cstheme="minorHAnsi"/>
              </w:rPr>
              <w:t>80</w:t>
            </w:r>
          </w:p>
        </w:tc>
        <w:tc>
          <w:tcPr>
            <w:tcW w:w="775" w:type="dxa"/>
          </w:tcPr>
          <w:p w14:paraId="5B068B9D" w14:textId="0A8F4F86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1.3</w:t>
            </w:r>
          </w:p>
        </w:tc>
        <w:tc>
          <w:tcPr>
            <w:tcW w:w="266" w:type="dxa"/>
          </w:tcPr>
          <w:p w14:paraId="2526EA84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60FF93AE" w14:textId="71A4754F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 w:rsidRPr="005C7C4C">
              <w:rPr>
                <w:rFonts w:cstheme="minorHAnsi"/>
              </w:rPr>
              <w:t>13</w:t>
            </w:r>
          </w:p>
        </w:tc>
        <w:tc>
          <w:tcPr>
            <w:tcW w:w="665" w:type="dxa"/>
          </w:tcPr>
          <w:p w14:paraId="47D17039" w14:textId="009E0554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7.7</w:t>
            </w:r>
          </w:p>
        </w:tc>
        <w:tc>
          <w:tcPr>
            <w:tcW w:w="266" w:type="dxa"/>
            <w:shd w:val="clear" w:color="auto" w:fill="auto"/>
          </w:tcPr>
          <w:p w14:paraId="48CB17C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325BAAF9" w14:textId="177F491C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4/</w:t>
            </w:r>
            <w:r w:rsidR="005C7C4C" w:rsidRPr="001B24AC">
              <w:rPr>
                <w:rFonts w:cstheme="minorHAnsi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01BAD419" w14:textId="0B71A509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7.1</w:t>
            </w:r>
          </w:p>
        </w:tc>
        <w:tc>
          <w:tcPr>
            <w:tcW w:w="266" w:type="dxa"/>
            <w:shd w:val="clear" w:color="auto" w:fill="auto"/>
          </w:tcPr>
          <w:p w14:paraId="77677B0D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57E895DD" w14:textId="3CBFE1CF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 w:rsidRPr="001B24AC">
              <w:rPr>
                <w:rFonts w:cstheme="minorHAnsi"/>
              </w:rPr>
              <w:t>25</w:t>
            </w:r>
          </w:p>
        </w:tc>
        <w:tc>
          <w:tcPr>
            <w:tcW w:w="664" w:type="dxa"/>
            <w:shd w:val="clear" w:color="auto" w:fill="auto"/>
          </w:tcPr>
          <w:p w14:paraId="10CA1EAC" w14:textId="4478C871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4.0</w:t>
            </w:r>
          </w:p>
        </w:tc>
        <w:tc>
          <w:tcPr>
            <w:tcW w:w="266" w:type="dxa"/>
            <w:shd w:val="clear" w:color="auto" w:fill="auto"/>
          </w:tcPr>
          <w:p w14:paraId="350768B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784982E8" w14:textId="5011303A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 w:rsidRPr="001B24AC">
              <w:rPr>
                <w:rFonts w:cstheme="minorHAnsi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372FE83B" w14:textId="35159539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33.3</w:t>
            </w:r>
          </w:p>
        </w:tc>
      </w:tr>
      <w:tr w:rsidR="005C7C4C" w14:paraId="18577590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43DCE72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40 to 44</w:t>
            </w:r>
          </w:p>
        </w:tc>
        <w:tc>
          <w:tcPr>
            <w:tcW w:w="935" w:type="dxa"/>
          </w:tcPr>
          <w:p w14:paraId="0225DB96" w14:textId="367055EE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6/</w:t>
            </w:r>
            <w:r w:rsidR="005C7C4C" w:rsidRPr="001B24AC">
              <w:rPr>
                <w:rFonts w:cstheme="minorHAnsi"/>
              </w:rPr>
              <w:t>29</w:t>
            </w:r>
          </w:p>
        </w:tc>
        <w:tc>
          <w:tcPr>
            <w:tcW w:w="775" w:type="dxa"/>
          </w:tcPr>
          <w:p w14:paraId="0165B9D3" w14:textId="36EA8F50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20.7</w:t>
            </w:r>
          </w:p>
        </w:tc>
        <w:tc>
          <w:tcPr>
            <w:tcW w:w="266" w:type="dxa"/>
          </w:tcPr>
          <w:p w14:paraId="36968D3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48B3BB2F" w14:textId="4D35391B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/</w:t>
            </w:r>
            <w:r w:rsidR="005C7C4C" w:rsidRPr="005C7C4C">
              <w:rPr>
                <w:rFonts w:cstheme="minorHAnsi"/>
              </w:rPr>
              <w:t>7</w:t>
            </w:r>
          </w:p>
        </w:tc>
        <w:tc>
          <w:tcPr>
            <w:tcW w:w="665" w:type="dxa"/>
          </w:tcPr>
          <w:p w14:paraId="3220C2C1" w14:textId="168AF8F8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28.6</w:t>
            </w:r>
          </w:p>
        </w:tc>
        <w:tc>
          <w:tcPr>
            <w:tcW w:w="266" w:type="dxa"/>
            <w:shd w:val="clear" w:color="auto" w:fill="auto"/>
          </w:tcPr>
          <w:p w14:paraId="2DDC474C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76A7F8A3" w14:textId="09248404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2/</w:t>
            </w:r>
            <w:r w:rsidR="005C7C4C" w:rsidRPr="001B24AC">
              <w:rPr>
                <w:rFonts w:cstheme="minorHAnsi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24FA70BD" w14:textId="053F413B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0.0</w:t>
            </w:r>
          </w:p>
        </w:tc>
        <w:tc>
          <w:tcPr>
            <w:tcW w:w="266" w:type="dxa"/>
            <w:shd w:val="clear" w:color="auto" w:fill="auto"/>
          </w:tcPr>
          <w:p w14:paraId="36C3CF50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10F502F0" w14:textId="28469FF0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/</w:t>
            </w:r>
            <w:r w:rsidR="005C7C4C" w:rsidRPr="001B24AC">
              <w:rPr>
                <w:rFonts w:cstheme="minorHAnsi"/>
              </w:rPr>
              <w:t>17</w:t>
            </w:r>
          </w:p>
        </w:tc>
        <w:tc>
          <w:tcPr>
            <w:tcW w:w="664" w:type="dxa"/>
            <w:shd w:val="clear" w:color="auto" w:fill="auto"/>
          </w:tcPr>
          <w:p w14:paraId="227E609F" w14:textId="053C62E1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1.8</w:t>
            </w:r>
          </w:p>
        </w:tc>
        <w:tc>
          <w:tcPr>
            <w:tcW w:w="266" w:type="dxa"/>
            <w:shd w:val="clear" w:color="auto" w:fill="auto"/>
          </w:tcPr>
          <w:p w14:paraId="654D6669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655EC241" w14:textId="3E740434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7F4F17F8" w14:textId="63A440B5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14:paraId="61070B85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E45E183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45 to 49</w:t>
            </w:r>
          </w:p>
        </w:tc>
        <w:tc>
          <w:tcPr>
            <w:tcW w:w="935" w:type="dxa"/>
          </w:tcPr>
          <w:p w14:paraId="09E95461" w14:textId="0E9D5EA2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1/</w:t>
            </w:r>
            <w:r w:rsidR="005C7C4C" w:rsidRPr="001B24AC">
              <w:rPr>
                <w:rFonts w:cstheme="minorHAnsi"/>
              </w:rPr>
              <w:t>12</w:t>
            </w:r>
          </w:p>
        </w:tc>
        <w:tc>
          <w:tcPr>
            <w:tcW w:w="775" w:type="dxa"/>
          </w:tcPr>
          <w:p w14:paraId="5756D565" w14:textId="5F88BC6A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8.3</w:t>
            </w:r>
          </w:p>
        </w:tc>
        <w:tc>
          <w:tcPr>
            <w:tcW w:w="266" w:type="dxa"/>
          </w:tcPr>
          <w:p w14:paraId="39455A76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34AC2162" w14:textId="0DDC9FBF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5C7C4C">
              <w:rPr>
                <w:rFonts w:cstheme="minorHAnsi"/>
              </w:rPr>
              <w:t>5</w:t>
            </w:r>
          </w:p>
        </w:tc>
        <w:tc>
          <w:tcPr>
            <w:tcW w:w="665" w:type="dxa"/>
          </w:tcPr>
          <w:p w14:paraId="4A896F23" w14:textId="391CFE5F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157976F2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6FD4E499" w14:textId="58E93833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2/</w:t>
            </w:r>
            <w:r w:rsidR="005C7C4C" w:rsidRPr="001B24AC">
              <w:rPr>
                <w:rFonts w:cstheme="minorHAnsi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5552B4BF" w14:textId="773C8F42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00</w:t>
            </w:r>
          </w:p>
        </w:tc>
        <w:tc>
          <w:tcPr>
            <w:tcW w:w="266" w:type="dxa"/>
            <w:shd w:val="clear" w:color="auto" w:fill="auto"/>
          </w:tcPr>
          <w:p w14:paraId="60ECE444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7AFDFF95" w14:textId="38727695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4</w:t>
            </w:r>
          </w:p>
        </w:tc>
        <w:tc>
          <w:tcPr>
            <w:tcW w:w="664" w:type="dxa"/>
            <w:shd w:val="clear" w:color="auto" w:fill="auto"/>
          </w:tcPr>
          <w:p w14:paraId="7D42F322" w14:textId="2B215CFA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0C7650D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320935AF" w14:textId="03D21549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265D36AB" w14:textId="2806002F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14:paraId="3A98DCEC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651DF81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50 to 69</w:t>
            </w:r>
          </w:p>
        </w:tc>
        <w:tc>
          <w:tcPr>
            <w:tcW w:w="935" w:type="dxa"/>
          </w:tcPr>
          <w:p w14:paraId="6DF8512B" w14:textId="46443828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2</w:t>
            </w:r>
          </w:p>
        </w:tc>
        <w:tc>
          <w:tcPr>
            <w:tcW w:w="775" w:type="dxa"/>
          </w:tcPr>
          <w:p w14:paraId="6A4EE1BE" w14:textId="1BB10BDF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</w:tcPr>
          <w:p w14:paraId="6F37316E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33702905" w14:textId="63E91B2E" w:rsidR="005C7C4C" w:rsidRPr="005C7C4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5C7C4C">
              <w:rPr>
                <w:rFonts w:cstheme="minorHAnsi"/>
              </w:rPr>
              <w:t>2</w:t>
            </w:r>
          </w:p>
        </w:tc>
        <w:tc>
          <w:tcPr>
            <w:tcW w:w="665" w:type="dxa"/>
          </w:tcPr>
          <w:p w14:paraId="70E2798F" w14:textId="3C05A8C8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3B5E4D7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59" w:type="dxa"/>
            <w:shd w:val="clear" w:color="auto" w:fill="auto"/>
          </w:tcPr>
          <w:p w14:paraId="2BCFE65E" w14:textId="061DDB34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24AC"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61C566D5" w14:textId="5D6750F0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6D06EC8B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94" w:type="dxa"/>
            <w:shd w:val="clear" w:color="auto" w:fill="auto"/>
          </w:tcPr>
          <w:p w14:paraId="3DAD714E" w14:textId="1A3BF50B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7</w:t>
            </w:r>
          </w:p>
        </w:tc>
        <w:tc>
          <w:tcPr>
            <w:tcW w:w="664" w:type="dxa"/>
            <w:shd w:val="clear" w:color="auto" w:fill="auto"/>
          </w:tcPr>
          <w:p w14:paraId="41E08AE3" w14:textId="13A19124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5E3D003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36" w:type="dxa"/>
            <w:shd w:val="clear" w:color="auto" w:fill="auto"/>
          </w:tcPr>
          <w:p w14:paraId="653EA223" w14:textId="2D87558E" w:rsidR="005C7C4C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 w:rsidRPr="001B24AC">
              <w:rPr>
                <w:rFonts w:cstheme="minorHAnsi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2EDEF63A" w14:textId="3DAD5110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:rsidRPr="0076192C" w14:paraId="71CD7689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5601903" w14:textId="77777777" w:rsidR="005C7C4C" w:rsidRPr="00110B0B" w:rsidRDefault="005C7C4C" w:rsidP="00EE6168">
            <w:pPr>
              <w:rPr>
                <w:rFonts w:cstheme="minorHAnsi"/>
              </w:rPr>
            </w:pPr>
            <w:r w:rsidRPr="00110B0B">
              <w:rPr>
                <w:rFonts w:cstheme="minorHAnsi"/>
              </w:rPr>
              <w:t>Education Level</w:t>
            </w:r>
          </w:p>
        </w:tc>
        <w:tc>
          <w:tcPr>
            <w:tcW w:w="935" w:type="dxa"/>
          </w:tcPr>
          <w:p w14:paraId="22AC4250" w14:textId="1B16F7D0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75" w:type="dxa"/>
          </w:tcPr>
          <w:p w14:paraId="4578AFB5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6" w:type="dxa"/>
          </w:tcPr>
          <w:p w14:paraId="41F998E2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1F6ADFAF" w14:textId="77777777" w:rsidR="005C7C4C" w:rsidRPr="005C7C4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5" w:type="dxa"/>
          </w:tcPr>
          <w:p w14:paraId="6213FE49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6" w:type="dxa"/>
            <w:shd w:val="clear" w:color="auto" w:fill="auto"/>
          </w:tcPr>
          <w:p w14:paraId="340F1BD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9" w:type="dxa"/>
            <w:shd w:val="clear" w:color="auto" w:fill="auto"/>
          </w:tcPr>
          <w:p w14:paraId="42AB374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20" w:type="dxa"/>
            <w:shd w:val="clear" w:color="auto" w:fill="auto"/>
          </w:tcPr>
          <w:p w14:paraId="3D759A61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6" w:type="dxa"/>
            <w:shd w:val="clear" w:color="auto" w:fill="auto"/>
          </w:tcPr>
          <w:p w14:paraId="63B05C6B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auto"/>
          </w:tcPr>
          <w:p w14:paraId="7FD66543" w14:textId="77777777" w:rsidR="005C7C4C" w:rsidRPr="00697C34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4" w:type="dxa"/>
            <w:shd w:val="clear" w:color="auto" w:fill="auto"/>
          </w:tcPr>
          <w:p w14:paraId="5EF7A6DC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66" w:type="dxa"/>
            <w:shd w:val="clear" w:color="auto" w:fill="auto"/>
          </w:tcPr>
          <w:p w14:paraId="5DC938EF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6" w:type="dxa"/>
            <w:shd w:val="clear" w:color="auto" w:fill="auto"/>
          </w:tcPr>
          <w:p w14:paraId="0B9A2210" w14:textId="77777777" w:rsidR="005C7C4C" w:rsidRPr="00697C34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shd w:val="clear" w:color="auto" w:fill="auto"/>
          </w:tcPr>
          <w:p w14:paraId="33196F3E" w14:textId="77777777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</w:tr>
      <w:tr w:rsidR="005C7C4C" w:rsidRPr="0076192C" w14:paraId="07D77309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2495DE0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None</w:t>
            </w:r>
          </w:p>
        </w:tc>
        <w:tc>
          <w:tcPr>
            <w:tcW w:w="935" w:type="dxa"/>
          </w:tcPr>
          <w:p w14:paraId="03A3612D" w14:textId="5FFD14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/</w:t>
            </w:r>
            <w:r w:rsidRPr="00110B0B">
              <w:rPr>
                <w:rFonts w:cstheme="minorHAnsi"/>
              </w:rPr>
              <w:t>52</w:t>
            </w:r>
          </w:p>
        </w:tc>
        <w:tc>
          <w:tcPr>
            <w:tcW w:w="775" w:type="dxa"/>
          </w:tcPr>
          <w:p w14:paraId="2DD3A622" w14:textId="722129EC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32.7</w:t>
            </w:r>
          </w:p>
        </w:tc>
        <w:tc>
          <w:tcPr>
            <w:tcW w:w="266" w:type="dxa"/>
          </w:tcPr>
          <w:p w14:paraId="2B993554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2F9F9C3A" w14:textId="0FF0F5CA" w:rsidR="005C7C4C" w:rsidRPr="005C7C4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7C4C">
              <w:rPr>
                <w:rFonts w:cstheme="minorHAnsi"/>
              </w:rPr>
              <w:t>0/6</w:t>
            </w:r>
          </w:p>
        </w:tc>
        <w:tc>
          <w:tcPr>
            <w:tcW w:w="665" w:type="dxa"/>
          </w:tcPr>
          <w:p w14:paraId="19392634" w14:textId="76C0F4EE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407B5728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9" w:type="dxa"/>
            <w:shd w:val="clear" w:color="auto" w:fill="auto"/>
          </w:tcPr>
          <w:p w14:paraId="56CB7132" w14:textId="00DAF73B" w:rsidR="005C7C4C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>
              <w:rPr>
                <w:rFonts w:cstheme="minorHAnsi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55C278EF" w14:textId="0B3F0A34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20A646A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auto"/>
          </w:tcPr>
          <w:p w14:paraId="25F09E94" w14:textId="3633401D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>
              <w:rPr>
                <w:rFonts w:cstheme="minorHAnsi"/>
              </w:rPr>
              <w:t>4</w:t>
            </w:r>
          </w:p>
        </w:tc>
        <w:tc>
          <w:tcPr>
            <w:tcW w:w="664" w:type="dxa"/>
            <w:shd w:val="clear" w:color="auto" w:fill="auto"/>
          </w:tcPr>
          <w:p w14:paraId="1B00528F" w14:textId="04CA409E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  <w:tc>
          <w:tcPr>
            <w:tcW w:w="266" w:type="dxa"/>
            <w:shd w:val="clear" w:color="auto" w:fill="auto"/>
          </w:tcPr>
          <w:p w14:paraId="766BF3AA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6" w:type="dxa"/>
            <w:shd w:val="clear" w:color="auto" w:fill="auto"/>
          </w:tcPr>
          <w:p w14:paraId="266FB80C" w14:textId="467F3347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/</w:t>
            </w:r>
            <w:r w:rsidR="005C7C4C">
              <w:rPr>
                <w:rFonts w:cstheme="minorHAnsi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26F45E6E" w14:textId="035B9ACF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0</w:t>
            </w:r>
          </w:p>
        </w:tc>
      </w:tr>
      <w:tr w:rsidR="005C7C4C" w:rsidRPr="0076192C" w14:paraId="1E22A3EC" w14:textId="77777777" w:rsidTr="001B24A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F64E846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Primary</w:t>
            </w:r>
          </w:p>
        </w:tc>
        <w:tc>
          <w:tcPr>
            <w:tcW w:w="935" w:type="dxa"/>
          </w:tcPr>
          <w:p w14:paraId="0D2FB4A0" w14:textId="0B07078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/</w:t>
            </w:r>
            <w:r w:rsidRPr="00110B0B">
              <w:rPr>
                <w:rFonts w:cstheme="minorHAnsi"/>
              </w:rPr>
              <w:t>221</w:t>
            </w:r>
          </w:p>
        </w:tc>
        <w:tc>
          <w:tcPr>
            <w:tcW w:w="775" w:type="dxa"/>
          </w:tcPr>
          <w:p w14:paraId="7A3126E1" w14:textId="7D52409C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2.7</w:t>
            </w:r>
          </w:p>
        </w:tc>
        <w:tc>
          <w:tcPr>
            <w:tcW w:w="266" w:type="dxa"/>
          </w:tcPr>
          <w:p w14:paraId="4AAD6DE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7A5D89E2" w14:textId="116E5EC8" w:rsidR="005C7C4C" w:rsidRPr="005C7C4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7C4C">
              <w:rPr>
                <w:rFonts w:cstheme="minorHAnsi"/>
              </w:rPr>
              <w:t>2/64</w:t>
            </w:r>
          </w:p>
        </w:tc>
        <w:tc>
          <w:tcPr>
            <w:tcW w:w="665" w:type="dxa"/>
          </w:tcPr>
          <w:p w14:paraId="717F9CEF" w14:textId="738E17AC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3.1</w:t>
            </w:r>
          </w:p>
        </w:tc>
        <w:tc>
          <w:tcPr>
            <w:tcW w:w="266" w:type="dxa"/>
            <w:shd w:val="clear" w:color="auto" w:fill="auto"/>
          </w:tcPr>
          <w:p w14:paraId="47B46426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9" w:type="dxa"/>
            <w:shd w:val="clear" w:color="auto" w:fill="auto"/>
          </w:tcPr>
          <w:p w14:paraId="6E72F239" w14:textId="6B4B3CD7" w:rsidR="005C7C4C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/</w:t>
            </w:r>
            <w:r w:rsidR="005C7C4C">
              <w:rPr>
                <w:rFonts w:cstheme="minorHAnsi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4AC36E8A" w14:textId="52B6D596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62.5</w:t>
            </w:r>
          </w:p>
        </w:tc>
        <w:tc>
          <w:tcPr>
            <w:tcW w:w="266" w:type="dxa"/>
            <w:shd w:val="clear" w:color="auto" w:fill="auto"/>
          </w:tcPr>
          <w:p w14:paraId="46748B75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auto"/>
          </w:tcPr>
          <w:p w14:paraId="0016F3DB" w14:textId="672F6EED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/</w:t>
            </w:r>
            <w:r w:rsidR="005C7C4C">
              <w:rPr>
                <w:rFonts w:cstheme="minorHAnsi"/>
              </w:rPr>
              <w:t>44</w:t>
            </w:r>
          </w:p>
        </w:tc>
        <w:tc>
          <w:tcPr>
            <w:tcW w:w="664" w:type="dxa"/>
            <w:shd w:val="clear" w:color="auto" w:fill="auto"/>
          </w:tcPr>
          <w:p w14:paraId="0B95BEB3" w14:textId="33FBE8AA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6.8</w:t>
            </w:r>
          </w:p>
        </w:tc>
        <w:tc>
          <w:tcPr>
            <w:tcW w:w="266" w:type="dxa"/>
            <w:shd w:val="clear" w:color="auto" w:fill="auto"/>
          </w:tcPr>
          <w:p w14:paraId="0AC19DF7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6" w:type="dxa"/>
            <w:shd w:val="clear" w:color="auto" w:fill="auto"/>
          </w:tcPr>
          <w:p w14:paraId="40D5D20F" w14:textId="18DF0E27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/</w:t>
            </w:r>
            <w:r w:rsidR="005C7C4C">
              <w:rPr>
                <w:rFonts w:cstheme="minorHAnsi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65E85C1D" w14:textId="230768BA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4.3</w:t>
            </w:r>
          </w:p>
        </w:tc>
      </w:tr>
      <w:tr w:rsidR="005C7C4C" w:rsidRPr="0076192C" w14:paraId="05DE0DB2" w14:textId="77777777" w:rsidTr="001B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1F750FA" w14:textId="77777777" w:rsidR="005C7C4C" w:rsidRPr="00110B0B" w:rsidRDefault="005C7C4C" w:rsidP="00EE6168">
            <w:pPr>
              <w:jc w:val="right"/>
              <w:rPr>
                <w:rFonts w:cstheme="minorHAnsi"/>
                <w:b w:val="0"/>
              </w:rPr>
            </w:pPr>
            <w:r w:rsidRPr="00110B0B">
              <w:rPr>
                <w:rFonts w:cstheme="minorHAnsi"/>
                <w:b w:val="0"/>
              </w:rPr>
              <w:t>Secondary or Higher</w:t>
            </w:r>
          </w:p>
        </w:tc>
        <w:tc>
          <w:tcPr>
            <w:tcW w:w="935" w:type="dxa"/>
          </w:tcPr>
          <w:p w14:paraId="77EA6228" w14:textId="27B887E8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/</w:t>
            </w:r>
            <w:r w:rsidRPr="00110B0B">
              <w:rPr>
                <w:rFonts w:cstheme="minorHAnsi"/>
              </w:rPr>
              <w:t>685</w:t>
            </w:r>
          </w:p>
        </w:tc>
        <w:tc>
          <w:tcPr>
            <w:tcW w:w="775" w:type="dxa"/>
          </w:tcPr>
          <w:p w14:paraId="75C4827A" w14:textId="5785A6DE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6.3</w:t>
            </w:r>
          </w:p>
        </w:tc>
        <w:tc>
          <w:tcPr>
            <w:tcW w:w="266" w:type="dxa"/>
          </w:tcPr>
          <w:p w14:paraId="0ECE7C88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</w:tcPr>
          <w:p w14:paraId="228C2AC6" w14:textId="1F640EC8" w:rsidR="005C7C4C" w:rsidRPr="005C7C4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7C4C">
              <w:rPr>
                <w:rFonts w:cstheme="minorHAnsi"/>
              </w:rPr>
              <w:t>21/418</w:t>
            </w:r>
          </w:p>
        </w:tc>
        <w:tc>
          <w:tcPr>
            <w:tcW w:w="665" w:type="dxa"/>
          </w:tcPr>
          <w:p w14:paraId="7651BEB3" w14:textId="0434CE60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.0</w:t>
            </w:r>
          </w:p>
        </w:tc>
        <w:tc>
          <w:tcPr>
            <w:tcW w:w="266" w:type="dxa"/>
            <w:shd w:val="clear" w:color="auto" w:fill="auto"/>
          </w:tcPr>
          <w:p w14:paraId="390DD1E3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59" w:type="dxa"/>
            <w:shd w:val="clear" w:color="auto" w:fill="auto"/>
          </w:tcPr>
          <w:p w14:paraId="6239CADA" w14:textId="4069FCF7" w:rsidR="005C7C4C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/</w:t>
            </w:r>
            <w:r w:rsidR="005C7C4C">
              <w:rPr>
                <w:rFonts w:cstheme="minorHAnsi"/>
              </w:rPr>
              <w:t>95</w:t>
            </w:r>
          </w:p>
        </w:tc>
        <w:tc>
          <w:tcPr>
            <w:tcW w:w="720" w:type="dxa"/>
            <w:shd w:val="clear" w:color="auto" w:fill="auto"/>
          </w:tcPr>
          <w:p w14:paraId="5E2801C8" w14:textId="0C4C7A08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50.5</w:t>
            </w:r>
          </w:p>
        </w:tc>
        <w:tc>
          <w:tcPr>
            <w:tcW w:w="266" w:type="dxa"/>
            <w:shd w:val="clear" w:color="auto" w:fill="auto"/>
          </w:tcPr>
          <w:p w14:paraId="3FD947C6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auto"/>
          </w:tcPr>
          <w:p w14:paraId="0DA342E9" w14:textId="21BF647F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/</w:t>
            </w:r>
            <w:r w:rsidR="005C7C4C">
              <w:rPr>
                <w:rFonts w:cstheme="minorHAnsi"/>
              </w:rPr>
              <w:t>337</w:t>
            </w:r>
          </w:p>
        </w:tc>
        <w:tc>
          <w:tcPr>
            <w:tcW w:w="664" w:type="dxa"/>
            <w:shd w:val="clear" w:color="auto" w:fill="auto"/>
          </w:tcPr>
          <w:p w14:paraId="4B4A9F2A" w14:textId="0BE04958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3.9</w:t>
            </w:r>
          </w:p>
        </w:tc>
        <w:tc>
          <w:tcPr>
            <w:tcW w:w="266" w:type="dxa"/>
            <w:shd w:val="clear" w:color="auto" w:fill="auto"/>
          </w:tcPr>
          <w:p w14:paraId="08C8E2C8" w14:textId="77777777" w:rsidR="005C7C4C" w:rsidRPr="00110B0B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6" w:type="dxa"/>
            <w:shd w:val="clear" w:color="auto" w:fill="auto"/>
          </w:tcPr>
          <w:p w14:paraId="1DB0C1F0" w14:textId="402E9C19" w:rsidR="005C7C4C" w:rsidRPr="00697C34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/</w:t>
            </w:r>
            <w:r w:rsidR="005C7C4C">
              <w:rPr>
                <w:rFonts w:cstheme="minorHAnsi"/>
              </w:rPr>
              <w:t>103</w:t>
            </w:r>
          </w:p>
        </w:tc>
        <w:tc>
          <w:tcPr>
            <w:tcW w:w="630" w:type="dxa"/>
            <w:shd w:val="clear" w:color="auto" w:fill="auto"/>
          </w:tcPr>
          <w:p w14:paraId="210CDF45" w14:textId="10841E08" w:rsidR="005C7C4C" w:rsidRPr="001B24AC" w:rsidRDefault="005C7C4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1B24AC">
              <w:rPr>
                <w:rFonts w:cstheme="minorHAnsi"/>
                <w:i/>
              </w:rPr>
              <w:t>1.0</w:t>
            </w:r>
          </w:p>
        </w:tc>
      </w:tr>
    </w:tbl>
    <w:p w14:paraId="32C01EE9" w14:textId="77777777" w:rsidR="00EE6168" w:rsidRDefault="00EE6168" w:rsidP="00EE6168">
      <w:pPr>
        <w:rPr>
          <w:sz w:val="20"/>
        </w:rPr>
      </w:pPr>
    </w:p>
    <w:p w14:paraId="0F6EA1CC" w14:textId="181A012F" w:rsidR="00EE6168" w:rsidRDefault="00EE6168" w:rsidP="00EE6168">
      <w:r>
        <w:rPr>
          <w:sz w:val="20"/>
        </w:rPr>
        <w:br w:type="column"/>
      </w:r>
      <w:r w:rsidRPr="00584F86">
        <w:lastRenderedPageBreak/>
        <w:t xml:space="preserve">Supplemental </w:t>
      </w:r>
      <w:r>
        <w:t xml:space="preserve">Table </w:t>
      </w:r>
      <w:r w:rsidR="00D8130E">
        <w:t>3</w:t>
      </w:r>
      <w:r>
        <w:t>. Number and percent of participants at each step of the HIV treatment cascade</w:t>
      </w:r>
      <w:r w:rsidR="007216E9">
        <w:t xml:space="preserve"> by KP</w:t>
      </w:r>
      <w:r>
        <w:t>, PLACE 2016</w:t>
      </w:r>
    </w:p>
    <w:tbl>
      <w:tblPr>
        <w:tblStyle w:val="GridTable1Light-Accent51"/>
        <w:tblW w:w="130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965"/>
        <w:gridCol w:w="655"/>
        <w:gridCol w:w="267"/>
        <w:gridCol w:w="993"/>
        <w:gridCol w:w="432"/>
        <w:gridCol w:w="198"/>
        <w:gridCol w:w="236"/>
        <w:gridCol w:w="934"/>
        <w:gridCol w:w="90"/>
        <w:gridCol w:w="540"/>
        <w:gridCol w:w="90"/>
        <w:gridCol w:w="146"/>
        <w:gridCol w:w="90"/>
        <w:gridCol w:w="948"/>
        <w:gridCol w:w="90"/>
        <w:gridCol w:w="526"/>
        <w:gridCol w:w="90"/>
        <w:gridCol w:w="180"/>
        <w:gridCol w:w="90"/>
        <w:gridCol w:w="990"/>
        <w:gridCol w:w="90"/>
        <w:gridCol w:w="540"/>
        <w:gridCol w:w="90"/>
      </w:tblGrid>
      <w:tr w:rsidR="00AE7A51" w14:paraId="2E66ECE7" w14:textId="77777777" w:rsidTr="00AE7A5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2241B7B9" w14:textId="77777777" w:rsidR="00EE6168" w:rsidRDefault="00EE6168" w:rsidP="00EE6168"/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1F8EA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SWs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6E271880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3CB20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SM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488BA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2E3C62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GW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F5C55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615D3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Me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01D89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A0177" w14:textId="77777777" w:rsidR="00EE6168" w:rsidRDefault="00EE6168" w:rsidP="00EE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Women</w:t>
            </w:r>
          </w:p>
        </w:tc>
      </w:tr>
      <w:tr w:rsidR="00AE7A51" w:rsidRPr="0076192C" w14:paraId="37665657" w14:textId="77777777" w:rsidTr="00AE7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single" w:sz="4" w:space="0" w:color="auto"/>
            </w:tcBorders>
          </w:tcPr>
          <w:p w14:paraId="3D9B1603" w14:textId="77777777" w:rsidR="00EE6168" w:rsidRPr="00D555BC" w:rsidRDefault="00EE6168" w:rsidP="00EE6168"/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01A83E7F" w14:textId="4FB3A5B8" w:rsidR="00EE6168" w:rsidRPr="001B24AC" w:rsidRDefault="001B24AC" w:rsidP="00EE6168">
            <w:pPr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E72339A" w14:textId="2CCC46ED" w:rsidR="00EE6168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%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</w:tcPr>
          <w:p w14:paraId="6E326DE4" w14:textId="77777777" w:rsidR="00EE6168" w:rsidRPr="00110B0B" w:rsidRDefault="00EE6168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AEAC18" w14:textId="47B36025" w:rsidR="00EE6168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4AC">
              <w:t>Number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0B0CD1F0" w14:textId="04BCF55E" w:rsidR="00EE6168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%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  <w:bottom w:val="nil"/>
            </w:tcBorders>
          </w:tcPr>
          <w:p w14:paraId="05DEA707" w14:textId="77777777" w:rsidR="00EE6168" w:rsidRPr="00110B0B" w:rsidRDefault="00EE6168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A6BEB" w14:textId="7266289F" w:rsidR="00EE6168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4AC">
              <w:t>Number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AEEF1" w14:textId="02DBB8EA" w:rsidR="00EE6168" w:rsidRPr="00110B0B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%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773D3B7C" w14:textId="77777777" w:rsidR="00EE6168" w:rsidRDefault="00EE6168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FFD23" w14:textId="50BEE948" w:rsidR="00EE6168" w:rsidRPr="001B24AC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4AC">
              <w:t>Number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EC934" w14:textId="226F8120" w:rsidR="00EE6168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%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9D783" w14:textId="77777777" w:rsidR="00EE6168" w:rsidRDefault="00EE6168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DA4AB" w14:textId="1D2921EA" w:rsidR="00EE6168" w:rsidRPr="001B24AC" w:rsidRDefault="001B24AC" w:rsidP="001B2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4AC">
              <w:t>Number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2F323" w14:textId="76E2C511" w:rsidR="00EE6168" w:rsidRDefault="001B24AC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%</w:t>
            </w:r>
          </w:p>
        </w:tc>
      </w:tr>
      <w:tr w:rsidR="00AE7A51" w14:paraId="5F83EFCC" w14:textId="77777777" w:rsidTr="00AE7A51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bottom"/>
          </w:tcPr>
          <w:p w14:paraId="6C0B0C2A" w14:textId="77777777" w:rsidR="00AE7A51" w:rsidRPr="0084374B" w:rsidRDefault="00AE7A51" w:rsidP="00EE6168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sz w:val="20"/>
              </w:rPr>
              <w:t xml:space="preserve">HIV+, </w:t>
            </w:r>
            <w:r w:rsidRPr="0084374B">
              <w:rPr>
                <w:rFonts w:cstheme="minorHAnsi"/>
                <w:b w:val="0"/>
                <w:sz w:val="20"/>
              </w:rPr>
              <w:t>Of Those Tested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EDE88D0" w14:textId="39C4FBF1" w:rsidR="00AE7A51" w:rsidRPr="00110B0B" w:rsidRDefault="00AE7A51" w:rsidP="00EE6168">
            <w:pPr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88</w:t>
            </w:r>
            <w:r>
              <w:t>/958</w:t>
            </w:r>
          </w:p>
        </w:tc>
        <w:tc>
          <w:tcPr>
            <w:tcW w:w="655" w:type="dxa"/>
            <w:tcBorders>
              <w:top w:val="nil"/>
            </w:tcBorders>
          </w:tcPr>
          <w:p w14:paraId="3A338095" w14:textId="4DAD5E37" w:rsidR="00AE7A51" w:rsidRPr="00110B0B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9.2</w:t>
            </w:r>
          </w:p>
        </w:tc>
        <w:tc>
          <w:tcPr>
            <w:tcW w:w="267" w:type="dxa"/>
            <w:tcBorders>
              <w:top w:val="nil"/>
            </w:tcBorders>
          </w:tcPr>
          <w:p w14:paraId="64D8B90E" w14:textId="77777777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nil"/>
            </w:tcBorders>
          </w:tcPr>
          <w:p w14:paraId="694041A0" w14:textId="35912101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/488</w:t>
            </w:r>
          </w:p>
        </w:tc>
        <w:tc>
          <w:tcPr>
            <w:tcW w:w="630" w:type="dxa"/>
            <w:gridSpan w:val="2"/>
            <w:tcBorders>
              <w:top w:val="nil"/>
            </w:tcBorders>
          </w:tcPr>
          <w:p w14:paraId="61227469" w14:textId="33864866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4.7</w:t>
            </w:r>
          </w:p>
        </w:tc>
        <w:tc>
          <w:tcPr>
            <w:tcW w:w="236" w:type="dxa"/>
            <w:tcBorders>
              <w:top w:val="nil"/>
            </w:tcBorders>
          </w:tcPr>
          <w:p w14:paraId="01D8BF75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7335A0C6" w14:textId="11145676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/10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B65D1C0" w14:textId="16ED7990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C2CB367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EB4B9D" w14:textId="0C3603B9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/385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C08DAA" w14:textId="098391C8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07A579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63F065" w14:textId="0F39760D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1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0A1993" w14:textId="499B7A6B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</w:tr>
      <w:tr w:rsidR="00AE7A51" w14:paraId="18FB4925" w14:textId="77777777" w:rsidTr="00AE7A51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bottom"/>
          </w:tcPr>
          <w:p w14:paraId="63934551" w14:textId="77777777" w:rsidR="00AE7A51" w:rsidRPr="0084374B" w:rsidRDefault="00AE7A51" w:rsidP="00EE6168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sz w:val="20"/>
              </w:rPr>
              <w:t xml:space="preserve">Know Status, </w:t>
            </w:r>
            <w:r w:rsidRPr="0084374B">
              <w:rPr>
                <w:rFonts w:cstheme="minorHAnsi"/>
                <w:b w:val="0"/>
                <w:sz w:val="20"/>
              </w:rPr>
              <w:t>Of Those HIV+</w:t>
            </w:r>
          </w:p>
        </w:tc>
        <w:tc>
          <w:tcPr>
            <w:tcW w:w="965" w:type="dxa"/>
            <w:vAlign w:val="center"/>
          </w:tcPr>
          <w:p w14:paraId="23D716F5" w14:textId="6E7C42BE" w:rsidR="00AE7A51" w:rsidRPr="00110B0B" w:rsidRDefault="00AE7A51" w:rsidP="00EE6168">
            <w:pPr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bCs/>
                <w:color w:val="000000"/>
              </w:rPr>
              <w:t>30</w:t>
            </w:r>
            <w:r>
              <w:rPr>
                <w:rFonts w:ascii="Calibri" w:hAnsi="Calibri" w:cs="Calibri"/>
                <w:bCs/>
                <w:color w:val="000000"/>
              </w:rPr>
              <w:t>/88</w:t>
            </w:r>
          </w:p>
        </w:tc>
        <w:tc>
          <w:tcPr>
            <w:tcW w:w="655" w:type="dxa"/>
            <w:vAlign w:val="center"/>
          </w:tcPr>
          <w:p w14:paraId="0D988960" w14:textId="3200A4BC" w:rsidR="00AE7A51" w:rsidRPr="00110B0B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bCs/>
                <w:iCs/>
                <w:color w:val="000000"/>
              </w:rPr>
              <w:t>34.1</w:t>
            </w:r>
          </w:p>
        </w:tc>
        <w:tc>
          <w:tcPr>
            <w:tcW w:w="267" w:type="dxa"/>
          </w:tcPr>
          <w:p w14:paraId="2FDAEF95" w14:textId="77777777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7D25FA72" w14:textId="2A7279C9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3</w:t>
            </w:r>
          </w:p>
        </w:tc>
        <w:tc>
          <w:tcPr>
            <w:tcW w:w="630" w:type="dxa"/>
            <w:gridSpan w:val="2"/>
          </w:tcPr>
          <w:p w14:paraId="3505E705" w14:textId="70776B75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26.1</w:t>
            </w:r>
          </w:p>
        </w:tc>
        <w:tc>
          <w:tcPr>
            <w:tcW w:w="236" w:type="dxa"/>
          </w:tcPr>
          <w:p w14:paraId="3E7C6B2E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</w:tcPr>
          <w:p w14:paraId="46289EAD" w14:textId="314B1C6A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53</w:t>
            </w:r>
          </w:p>
        </w:tc>
        <w:tc>
          <w:tcPr>
            <w:tcW w:w="630" w:type="dxa"/>
            <w:gridSpan w:val="2"/>
          </w:tcPr>
          <w:p w14:paraId="1F5C19F5" w14:textId="26F7A2CC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1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2B5C8DF1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8" w:type="dxa"/>
            <w:gridSpan w:val="2"/>
            <w:shd w:val="clear" w:color="auto" w:fill="auto"/>
          </w:tcPr>
          <w:p w14:paraId="18BE2A66" w14:textId="48EC75A6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6</w:t>
            </w:r>
          </w:p>
        </w:tc>
        <w:tc>
          <w:tcPr>
            <w:tcW w:w="616" w:type="dxa"/>
            <w:gridSpan w:val="2"/>
            <w:shd w:val="clear" w:color="auto" w:fill="auto"/>
          </w:tcPr>
          <w:p w14:paraId="526D4858" w14:textId="19ECCE16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8</w:t>
            </w:r>
          </w:p>
        </w:tc>
        <w:tc>
          <w:tcPr>
            <w:tcW w:w="270" w:type="dxa"/>
            <w:gridSpan w:val="2"/>
            <w:tcBorders>
              <w:top w:val="nil"/>
            </w:tcBorders>
            <w:shd w:val="clear" w:color="auto" w:fill="auto"/>
          </w:tcPr>
          <w:p w14:paraId="457D4823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72453D54" w14:textId="6606666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3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654EBED1" w14:textId="57DE4CAF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E7A51" w14:paraId="495F7725" w14:textId="77777777" w:rsidTr="00AE7A51">
        <w:trPr>
          <w:gridAfter w:val="1"/>
          <w:wAfter w:w="90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bottom"/>
          </w:tcPr>
          <w:p w14:paraId="7B31D586" w14:textId="77777777" w:rsidR="00AE7A51" w:rsidRPr="0084374B" w:rsidRDefault="00AE7A51" w:rsidP="00EE6168">
            <w:pPr>
              <w:jc w:val="right"/>
              <w:rPr>
                <w:rFonts w:cstheme="minorHAnsi"/>
                <w:b w:val="0"/>
              </w:rPr>
            </w:pPr>
            <w:r w:rsidRPr="0084374B">
              <w:rPr>
                <w:rFonts w:cstheme="minorHAnsi"/>
                <w:b w:val="0"/>
                <w:sz w:val="20"/>
              </w:rPr>
              <w:t>Currently on Treatment</w:t>
            </w:r>
            <w:r>
              <w:rPr>
                <w:rFonts w:cstheme="minorHAnsi"/>
                <w:b w:val="0"/>
                <w:sz w:val="20"/>
              </w:rPr>
              <w:t xml:space="preserve">, </w:t>
            </w:r>
            <w:r w:rsidRPr="0084374B">
              <w:rPr>
                <w:rFonts w:cstheme="minorHAnsi"/>
                <w:b w:val="0"/>
                <w:sz w:val="20"/>
              </w:rPr>
              <w:t xml:space="preserve">Of </w:t>
            </w:r>
            <w:r>
              <w:rPr>
                <w:rFonts w:cstheme="minorHAnsi"/>
                <w:b w:val="0"/>
                <w:sz w:val="20"/>
              </w:rPr>
              <w:t>Those HIV+</w:t>
            </w:r>
            <w:r w:rsidRPr="0084374B">
              <w:rPr>
                <w:rFonts w:cstheme="minorHAnsi"/>
                <w:b w:val="0"/>
                <w:sz w:val="20"/>
              </w:rPr>
              <w:t xml:space="preserve"> Who Know Status</w:t>
            </w:r>
          </w:p>
        </w:tc>
        <w:tc>
          <w:tcPr>
            <w:tcW w:w="965" w:type="dxa"/>
            <w:vAlign w:val="center"/>
          </w:tcPr>
          <w:p w14:paraId="41D961A7" w14:textId="30195B2D" w:rsidR="00AE7A51" w:rsidRPr="00110B0B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/30</w:t>
            </w:r>
          </w:p>
        </w:tc>
        <w:tc>
          <w:tcPr>
            <w:tcW w:w="655" w:type="dxa"/>
            <w:vAlign w:val="center"/>
          </w:tcPr>
          <w:p w14:paraId="4B8413C4" w14:textId="286EF702" w:rsidR="00AE7A51" w:rsidRPr="00110B0B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bCs/>
                <w:color w:val="000000"/>
              </w:rPr>
              <w:t>70.0</w:t>
            </w:r>
          </w:p>
        </w:tc>
        <w:tc>
          <w:tcPr>
            <w:tcW w:w="267" w:type="dxa"/>
          </w:tcPr>
          <w:p w14:paraId="24F726B6" w14:textId="77777777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3894EC29" w14:textId="04B6DC2E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6</w:t>
            </w:r>
          </w:p>
        </w:tc>
        <w:tc>
          <w:tcPr>
            <w:tcW w:w="630" w:type="dxa"/>
            <w:gridSpan w:val="2"/>
          </w:tcPr>
          <w:p w14:paraId="4434A4C8" w14:textId="47209FE2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83.3</w:t>
            </w:r>
          </w:p>
        </w:tc>
        <w:tc>
          <w:tcPr>
            <w:tcW w:w="236" w:type="dxa"/>
          </w:tcPr>
          <w:p w14:paraId="32A255DD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</w:tcPr>
          <w:p w14:paraId="18C4C486" w14:textId="298DD11F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/17</w:t>
            </w:r>
          </w:p>
        </w:tc>
        <w:tc>
          <w:tcPr>
            <w:tcW w:w="630" w:type="dxa"/>
            <w:gridSpan w:val="2"/>
          </w:tcPr>
          <w:p w14:paraId="4FB3F5DC" w14:textId="3393DBF4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5</w:t>
            </w:r>
          </w:p>
        </w:tc>
        <w:tc>
          <w:tcPr>
            <w:tcW w:w="236" w:type="dxa"/>
            <w:gridSpan w:val="2"/>
          </w:tcPr>
          <w:p w14:paraId="45EBE711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8" w:type="dxa"/>
            <w:gridSpan w:val="2"/>
            <w:shd w:val="clear" w:color="auto" w:fill="auto"/>
          </w:tcPr>
          <w:p w14:paraId="060C5178" w14:textId="326A2E7B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3</w:t>
            </w:r>
          </w:p>
        </w:tc>
        <w:tc>
          <w:tcPr>
            <w:tcW w:w="616" w:type="dxa"/>
            <w:gridSpan w:val="2"/>
            <w:shd w:val="clear" w:color="auto" w:fill="auto"/>
          </w:tcPr>
          <w:p w14:paraId="219E175A" w14:textId="305093D4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7</w:t>
            </w:r>
          </w:p>
        </w:tc>
        <w:tc>
          <w:tcPr>
            <w:tcW w:w="270" w:type="dxa"/>
            <w:gridSpan w:val="2"/>
            <w:shd w:val="clear" w:color="auto" w:fill="auto"/>
          </w:tcPr>
          <w:p w14:paraId="48F2985C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1DCBD1E6" w14:textId="1E93590F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0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2F401B2E" w14:textId="167573C9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AE7A51" w14:paraId="6E6436AB" w14:textId="77777777" w:rsidTr="00AE7A51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Align w:val="bottom"/>
          </w:tcPr>
          <w:p w14:paraId="6E6AB28F" w14:textId="461260A5" w:rsidR="00AE7A51" w:rsidRPr="0084374B" w:rsidRDefault="00AE7A51" w:rsidP="00EE6168">
            <w:pPr>
              <w:jc w:val="right"/>
              <w:rPr>
                <w:rFonts w:cstheme="minorHAnsi"/>
                <w:b w:val="0"/>
              </w:rPr>
            </w:pPr>
            <w:r w:rsidRPr="0084374B">
              <w:rPr>
                <w:rFonts w:cstheme="minorHAnsi"/>
                <w:b w:val="0"/>
                <w:sz w:val="20"/>
              </w:rPr>
              <w:t>Virally Suppressed</w:t>
            </w:r>
            <w:r>
              <w:rPr>
                <w:rFonts w:cstheme="minorHAnsi"/>
                <w:b w:val="0"/>
                <w:sz w:val="20"/>
              </w:rPr>
              <w:t xml:space="preserve">*, </w:t>
            </w:r>
            <w:r w:rsidRPr="0084374B">
              <w:rPr>
                <w:rFonts w:cstheme="minorHAnsi"/>
                <w:b w:val="0"/>
                <w:sz w:val="20"/>
              </w:rPr>
              <w:t xml:space="preserve">Of Those </w:t>
            </w:r>
            <w:r>
              <w:rPr>
                <w:rFonts w:cstheme="minorHAnsi"/>
                <w:b w:val="0"/>
                <w:sz w:val="20"/>
              </w:rPr>
              <w:t xml:space="preserve">Known to be HIV+ and </w:t>
            </w:r>
            <w:r w:rsidRPr="0084374B">
              <w:rPr>
                <w:rFonts w:cstheme="minorHAnsi"/>
                <w:b w:val="0"/>
                <w:sz w:val="20"/>
              </w:rPr>
              <w:t>on Treatment</w:t>
            </w:r>
          </w:p>
        </w:tc>
        <w:tc>
          <w:tcPr>
            <w:tcW w:w="965" w:type="dxa"/>
            <w:vAlign w:val="center"/>
          </w:tcPr>
          <w:p w14:paraId="0E511C47" w14:textId="57CB9368" w:rsidR="00AE7A51" w:rsidRPr="00110B0B" w:rsidRDefault="00AE7A51" w:rsidP="00EE6168">
            <w:pPr>
              <w:ind w:left="-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>/21</w:t>
            </w:r>
          </w:p>
        </w:tc>
        <w:tc>
          <w:tcPr>
            <w:tcW w:w="655" w:type="dxa"/>
            <w:vAlign w:val="center"/>
          </w:tcPr>
          <w:p w14:paraId="58B67AE0" w14:textId="545C2820" w:rsidR="00AE7A51" w:rsidRPr="00110B0B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rPr>
                <w:rFonts w:ascii="Calibri" w:hAnsi="Calibri" w:cs="Calibri"/>
                <w:bCs/>
                <w:color w:val="000000"/>
              </w:rPr>
              <w:t>81.0</w:t>
            </w:r>
          </w:p>
        </w:tc>
        <w:tc>
          <w:tcPr>
            <w:tcW w:w="267" w:type="dxa"/>
          </w:tcPr>
          <w:p w14:paraId="6B94CE38" w14:textId="77777777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46B83B4C" w14:textId="7629811D" w:rsidR="00AE7A51" w:rsidRPr="00110B0B" w:rsidRDefault="00AE7A51" w:rsidP="00AE7A51">
            <w:pPr>
              <w:ind w:left="72" w:hanging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5</w:t>
            </w:r>
          </w:p>
        </w:tc>
        <w:tc>
          <w:tcPr>
            <w:tcW w:w="630" w:type="dxa"/>
            <w:gridSpan w:val="2"/>
          </w:tcPr>
          <w:p w14:paraId="24C79D51" w14:textId="7778F68F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80.0</w:t>
            </w:r>
          </w:p>
        </w:tc>
        <w:tc>
          <w:tcPr>
            <w:tcW w:w="236" w:type="dxa"/>
          </w:tcPr>
          <w:p w14:paraId="18EAE393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</w:tcPr>
          <w:p w14:paraId="06294C42" w14:textId="409C5818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13</w:t>
            </w:r>
          </w:p>
        </w:tc>
        <w:tc>
          <w:tcPr>
            <w:tcW w:w="630" w:type="dxa"/>
            <w:gridSpan w:val="2"/>
          </w:tcPr>
          <w:p w14:paraId="795F28E2" w14:textId="5B6A19D3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2</w:t>
            </w:r>
          </w:p>
        </w:tc>
        <w:tc>
          <w:tcPr>
            <w:tcW w:w="236" w:type="dxa"/>
            <w:gridSpan w:val="2"/>
          </w:tcPr>
          <w:p w14:paraId="52B06D0C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8" w:type="dxa"/>
            <w:gridSpan w:val="2"/>
            <w:shd w:val="clear" w:color="auto" w:fill="auto"/>
          </w:tcPr>
          <w:p w14:paraId="55544471" w14:textId="2E8601F9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2</w:t>
            </w:r>
          </w:p>
        </w:tc>
        <w:tc>
          <w:tcPr>
            <w:tcW w:w="616" w:type="dxa"/>
            <w:gridSpan w:val="2"/>
            <w:shd w:val="clear" w:color="auto" w:fill="auto"/>
          </w:tcPr>
          <w:p w14:paraId="1CD29026" w14:textId="305FAE3A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70" w:type="dxa"/>
            <w:gridSpan w:val="2"/>
            <w:shd w:val="clear" w:color="auto" w:fill="auto"/>
          </w:tcPr>
          <w:p w14:paraId="54F0C743" w14:textId="77777777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34193DCA" w14:textId="15CC4D8C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0</w:t>
            </w:r>
          </w:p>
        </w:tc>
        <w:tc>
          <w:tcPr>
            <w:tcW w:w="630" w:type="dxa"/>
            <w:gridSpan w:val="2"/>
            <w:shd w:val="clear" w:color="auto" w:fill="auto"/>
          </w:tcPr>
          <w:p w14:paraId="4764502A" w14:textId="79407715" w:rsidR="00AE7A51" w:rsidRDefault="00AE7A51" w:rsidP="00EE6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15922F0A" w14:textId="628E2B42" w:rsidR="00EE6168" w:rsidRDefault="00EE6168" w:rsidP="00EE6168">
      <w:pPr>
        <w:rPr>
          <w:rFonts w:eastAsia="Times New Roman" w:cstheme="minorHAnsi"/>
          <w:color w:val="000000"/>
          <w:sz w:val="20"/>
          <w:szCs w:val="20"/>
        </w:rPr>
      </w:pPr>
      <w:r>
        <w:rPr>
          <w:sz w:val="20"/>
        </w:rPr>
        <w:t xml:space="preserve">* Undetectable viral load defined as </w:t>
      </w:r>
      <w:r w:rsidRPr="0033378B">
        <w:rPr>
          <w:rFonts w:eastAsia="Times New Roman" w:cstheme="minorHAnsi"/>
          <w:color w:val="000000"/>
          <w:sz w:val="20"/>
          <w:szCs w:val="20"/>
        </w:rPr>
        <w:t xml:space="preserve">fewer than 1,360 copies per </w:t>
      </w:r>
      <w:proofErr w:type="spellStart"/>
      <w:r w:rsidRPr="0033378B">
        <w:rPr>
          <w:rFonts w:eastAsia="Times New Roman" w:cstheme="minorHAnsi"/>
          <w:color w:val="000000"/>
          <w:sz w:val="20"/>
          <w:szCs w:val="20"/>
        </w:rPr>
        <w:t>mL</w:t>
      </w:r>
      <w:r>
        <w:rPr>
          <w:rFonts w:eastAsia="Times New Roman" w:cstheme="minorHAnsi"/>
          <w:color w:val="000000"/>
          <w:sz w:val="20"/>
          <w:szCs w:val="20"/>
        </w:rPr>
        <w:t>.</w:t>
      </w:r>
      <w:proofErr w:type="spellEnd"/>
    </w:p>
    <w:p w14:paraId="1ADDD1C3" w14:textId="77777777" w:rsidR="001B24AC" w:rsidRDefault="001B24AC" w:rsidP="00EE6168">
      <w:pPr>
        <w:rPr>
          <w:rFonts w:eastAsia="Times New Roman" w:cstheme="minorHAnsi"/>
          <w:color w:val="000000"/>
          <w:sz w:val="20"/>
          <w:szCs w:val="20"/>
        </w:rPr>
        <w:sectPr w:rsidR="001B24AC" w:rsidSect="00A36E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A520A7" w14:textId="59301793" w:rsidR="005817E4" w:rsidRDefault="00184BE7" w:rsidP="005817E4">
      <w:pPr>
        <w:spacing w:after="0"/>
      </w:pPr>
      <w:r w:rsidRPr="00184BE7">
        <w:lastRenderedPageBreak/>
        <w:t xml:space="preserve">Supplemental </w:t>
      </w:r>
      <w:r w:rsidR="005817E4" w:rsidRPr="00184BE7">
        <w:t>Table</w:t>
      </w:r>
      <w:r w:rsidR="00175F79">
        <w:t xml:space="preserve"> </w:t>
      </w:r>
      <w:r w:rsidR="00EE6168">
        <w:t>4</w:t>
      </w:r>
      <w:r w:rsidR="005817E4">
        <w:t xml:space="preserve">. Key population size estimates by </w:t>
      </w:r>
      <w:r w:rsidR="00F872D4">
        <w:t xml:space="preserve">geographic </w:t>
      </w:r>
      <w:r w:rsidR="005817E4">
        <w:t>department, PLACE 2016</w:t>
      </w:r>
    </w:p>
    <w:p w14:paraId="6EE25CB0" w14:textId="77777777" w:rsidR="005817E4" w:rsidRDefault="005817E4" w:rsidP="005817E4">
      <w:pPr>
        <w:spacing w:after="0"/>
      </w:pPr>
    </w:p>
    <w:tbl>
      <w:tblPr>
        <w:tblStyle w:val="GridTable1Light-Accent51"/>
        <w:tblW w:w="37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525"/>
        <w:gridCol w:w="1080"/>
        <w:gridCol w:w="1146"/>
      </w:tblGrid>
      <w:tr w:rsidR="005817E4" w14:paraId="69E44452" w14:textId="77777777" w:rsidTr="00485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D0ACAB6" w14:textId="77777777" w:rsidR="005817E4" w:rsidRPr="0082602F" w:rsidRDefault="005817E4" w:rsidP="00110B0B">
            <w:r w:rsidRPr="0082602F">
              <w:t>Depar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0FB536" w14:textId="77777777" w:rsidR="005817E4" w:rsidRPr="0082602F" w:rsidRDefault="005817E4" w:rsidP="0011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t>FSW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FA78D4B" w14:textId="77777777" w:rsidR="005817E4" w:rsidRPr="0082602F" w:rsidRDefault="005817E4" w:rsidP="0011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t>MSM</w:t>
            </w:r>
          </w:p>
        </w:tc>
      </w:tr>
      <w:tr w:rsidR="005817E4" w14:paraId="7D0E75B9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</w:tcPr>
          <w:p w14:paraId="751DE1F7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Artibonit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72BB51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12,00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A88CC32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8,500</w:t>
            </w:r>
          </w:p>
        </w:tc>
      </w:tr>
      <w:tr w:rsidR="005817E4" w14:paraId="29272DE5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C73910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Centre</w:t>
            </w:r>
          </w:p>
        </w:tc>
        <w:tc>
          <w:tcPr>
            <w:tcW w:w="1080" w:type="dxa"/>
          </w:tcPr>
          <w:p w14:paraId="2BE4E239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2,300</w:t>
            </w:r>
          </w:p>
        </w:tc>
        <w:tc>
          <w:tcPr>
            <w:tcW w:w="1146" w:type="dxa"/>
          </w:tcPr>
          <w:p w14:paraId="06C75C28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2,300</w:t>
            </w:r>
          </w:p>
        </w:tc>
      </w:tr>
      <w:tr w:rsidR="005817E4" w14:paraId="64C8F68E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1868FB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Grande-</w:t>
            </w:r>
            <w:proofErr w:type="spellStart"/>
            <w:r w:rsidRPr="0082602F">
              <w:rPr>
                <w:b w:val="0"/>
              </w:rPr>
              <w:t>Anse</w:t>
            </w:r>
            <w:proofErr w:type="spellEnd"/>
          </w:p>
        </w:tc>
        <w:tc>
          <w:tcPr>
            <w:tcW w:w="1080" w:type="dxa"/>
          </w:tcPr>
          <w:p w14:paraId="46804744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1,200</w:t>
            </w:r>
          </w:p>
        </w:tc>
        <w:tc>
          <w:tcPr>
            <w:tcW w:w="1146" w:type="dxa"/>
          </w:tcPr>
          <w:p w14:paraId="423ACCA0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3,300</w:t>
            </w:r>
          </w:p>
        </w:tc>
      </w:tr>
      <w:tr w:rsidR="005817E4" w14:paraId="2A96A0D3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CA79D06" w14:textId="77777777" w:rsidR="005817E4" w:rsidRPr="0082602F" w:rsidRDefault="005817E4" w:rsidP="00110B0B">
            <w:pPr>
              <w:rPr>
                <w:b w:val="0"/>
              </w:rPr>
            </w:pPr>
            <w:proofErr w:type="spellStart"/>
            <w:r w:rsidRPr="0082602F">
              <w:rPr>
                <w:b w:val="0"/>
              </w:rPr>
              <w:t>Nippes</w:t>
            </w:r>
            <w:proofErr w:type="spellEnd"/>
          </w:p>
        </w:tc>
        <w:tc>
          <w:tcPr>
            <w:tcW w:w="1080" w:type="dxa"/>
          </w:tcPr>
          <w:p w14:paraId="153FB730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2,700</w:t>
            </w:r>
          </w:p>
        </w:tc>
        <w:tc>
          <w:tcPr>
            <w:tcW w:w="1146" w:type="dxa"/>
          </w:tcPr>
          <w:p w14:paraId="48637545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3,100</w:t>
            </w:r>
          </w:p>
        </w:tc>
      </w:tr>
      <w:tr w:rsidR="005817E4" w14:paraId="10B2F4D9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A48070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Nord</w:t>
            </w:r>
          </w:p>
        </w:tc>
        <w:tc>
          <w:tcPr>
            <w:tcW w:w="1080" w:type="dxa"/>
          </w:tcPr>
          <w:p w14:paraId="14E034F6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3,400</w:t>
            </w:r>
          </w:p>
        </w:tc>
        <w:tc>
          <w:tcPr>
            <w:tcW w:w="1146" w:type="dxa"/>
          </w:tcPr>
          <w:p w14:paraId="785C86F9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3,200</w:t>
            </w:r>
          </w:p>
        </w:tc>
      </w:tr>
      <w:tr w:rsidR="005817E4" w14:paraId="643E0068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67DC02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Nord-Est</w:t>
            </w:r>
          </w:p>
        </w:tc>
        <w:tc>
          <w:tcPr>
            <w:tcW w:w="1080" w:type="dxa"/>
          </w:tcPr>
          <w:p w14:paraId="777014E3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2,500</w:t>
            </w:r>
          </w:p>
        </w:tc>
        <w:tc>
          <w:tcPr>
            <w:tcW w:w="1146" w:type="dxa"/>
          </w:tcPr>
          <w:p w14:paraId="21DE3257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3,300</w:t>
            </w:r>
          </w:p>
        </w:tc>
      </w:tr>
      <w:tr w:rsidR="005817E4" w14:paraId="0453C491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A27697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Nord-Ouest</w:t>
            </w:r>
          </w:p>
        </w:tc>
        <w:tc>
          <w:tcPr>
            <w:tcW w:w="1080" w:type="dxa"/>
          </w:tcPr>
          <w:p w14:paraId="28AC4C68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1,300</w:t>
            </w:r>
          </w:p>
        </w:tc>
        <w:tc>
          <w:tcPr>
            <w:tcW w:w="1146" w:type="dxa"/>
          </w:tcPr>
          <w:p w14:paraId="74FC0B8B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800</w:t>
            </w:r>
          </w:p>
        </w:tc>
      </w:tr>
      <w:tr w:rsidR="005817E4" w14:paraId="43338880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A8A5E7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Ouest</w:t>
            </w:r>
          </w:p>
        </w:tc>
        <w:tc>
          <w:tcPr>
            <w:tcW w:w="1080" w:type="dxa"/>
          </w:tcPr>
          <w:p w14:paraId="0CF13D61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9,100</w:t>
            </w:r>
          </w:p>
        </w:tc>
        <w:tc>
          <w:tcPr>
            <w:tcW w:w="1146" w:type="dxa"/>
          </w:tcPr>
          <w:p w14:paraId="1DCC5708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7,800</w:t>
            </w:r>
          </w:p>
        </w:tc>
      </w:tr>
      <w:tr w:rsidR="005817E4" w14:paraId="395F49D6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0871FD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Sud</w:t>
            </w:r>
          </w:p>
        </w:tc>
        <w:tc>
          <w:tcPr>
            <w:tcW w:w="1080" w:type="dxa"/>
          </w:tcPr>
          <w:p w14:paraId="7E09C86E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3,600</w:t>
            </w:r>
          </w:p>
        </w:tc>
        <w:tc>
          <w:tcPr>
            <w:tcW w:w="1146" w:type="dxa"/>
          </w:tcPr>
          <w:p w14:paraId="585B15C7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3,700</w:t>
            </w:r>
          </w:p>
        </w:tc>
      </w:tr>
      <w:tr w:rsidR="005817E4" w14:paraId="10C5F139" w14:textId="77777777" w:rsidTr="00485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A068B7" w14:textId="77777777" w:rsidR="005817E4" w:rsidRPr="0082602F" w:rsidRDefault="005817E4" w:rsidP="00110B0B">
            <w:pPr>
              <w:rPr>
                <w:b w:val="0"/>
              </w:rPr>
            </w:pPr>
            <w:r w:rsidRPr="0082602F">
              <w:rPr>
                <w:b w:val="0"/>
              </w:rPr>
              <w:t>Sud-Est</w:t>
            </w:r>
          </w:p>
        </w:tc>
        <w:tc>
          <w:tcPr>
            <w:tcW w:w="1080" w:type="dxa"/>
          </w:tcPr>
          <w:p w14:paraId="7FDE0360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602F">
              <w:rPr>
                <w:rFonts w:cs="Arial"/>
              </w:rPr>
              <w:t>2,300</w:t>
            </w:r>
          </w:p>
        </w:tc>
        <w:tc>
          <w:tcPr>
            <w:tcW w:w="1146" w:type="dxa"/>
          </w:tcPr>
          <w:p w14:paraId="03348459" w14:textId="77777777" w:rsidR="005817E4" w:rsidRPr="0082602F" w:rsidRDefault="005817E4" w:rsidP="0011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02F">
              <w:rPr>
                <w:rFonts w:cs="Arial"/>
              </w:rPr>
              <w:t>2,300</w:t>
            </w:r>
          </w:p>
        </w:tc>
      </w:tr>
      <w:tr w:rsidR="005817E4" w:rsidRPr="005E6506" w14:paraId="695A7422" w14:textId="77777777" w:rsidTr="0048505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one" w:sz="0" w:space="0" w:color="auto"/>
            </w:tcBorders>
          </w:tcPr>
          <w:p w14:paraId="14C3D59A" w14:textId="77777777" w:rsidR="005817E4" w:rsidRPr="0082602F" w:rsidRDefault="005817E4" w:rsidP="00110B0B">
            <w:pPr>
              <w:rPr>
                <w:i/>
              </w:rPr>
            </w:pPr>
            <w:r w:rsidRPr="0082602F">
              <w:rPr>
                <w:i/>
              </w:rPr>
              <w:t>Total</w:t>
            </w:r>
          </w:p>
        </w:tc>
        <w:tc>
          <w:tcPr>
            <w:tcW w:w="1080" w:type="dxa"/>
            <w:tcBorders>
              <w:top w:val="none" w:sz="0" w:space="0" w:color="auto"/>
            </w:tcBorders>
          </w:tcPr>
          <w:p w14:paraId="37E640C6" w14:textId="77777777" w:rsidR="005817E4" w:rsidRPr="0082602F" w:rsidRDefault="005817E4" w:rsidP="00110B0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2602F">
              <w:rPr>
                <w:rFonts w:cs="Arial"/>
                <w:b w:val="0"/>
              </w:rPr>
              <w:t>40,400</w:t>
            </w:r>
          </w:p>
        </w:tc>
        <w:tc>
          <w:tcPr>
            <w:tcW w:w="1146" w:type="dxa"/>
            <w:tcBorders>
              <w:top w:val="none" w:sz="0" w:space="0" w:color="auto"/>
            </w:tcBorders>
          </w:tcPr>
          <w:p w14:paraId="174FBEE1" w14:textId="77777777" w:rsidR="005817E4" w:rsidRPr="0082602F" w:rsidRDefault="005817E4" w:rsidP="00110B0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2602F">
              <w:rPr>
                <w:rFonts w:cs="Arial"/>
                <w:b w:val="0"/>
              </w:rPr>
              <w:t>38,300</w:t>
            </w:r>
          </w:p>
        </w:tc>
      </w:tr>
    </w:tbl>
    <w:p w14:paraId="30BB2E73" w14:textId="7DE3E40B" w:rsidR="00110B0B" w:rsidRDefault="00110B0B" w:rsidP="006A0D71"/>
    <w:p w14:paraId="76CC8A36" w14:textId="34A2EC1D" w:rsidR="007F2820" w:rsidRDefault="007F2820" w:rsidP="00D6203B"/>
    <w:sectPr w:rsidR="007F2820" w:rsidSect="00D62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1B4"/>
    <w:rsid w:val="00035397"/>
    <w:rsid w:val="00040A06"/>
    <w:rsid w:val="000439CE"/>
    <w:rsid w:val="000C7690"/>
    <w:rsid w:val="000F7C6F"/>
    <w:rsid w:val="00110B0B"/>
    <w:rsid w:val="00163E5A"/>
    <w:rsid w:val="00175F79"/>
    <w:rsid w:val="00184BE7"/>
    <w:rsid w:val="001B24AC"/>
    <w:rsid w:val="002A4AF9"/>
    <w:rsid w:val="002A7B12"/>
    <w:rsid w:val="003211F0"/>
    <w:rsid w:val="0033378B"/>
    <w:rsid w:val="00407ED7"/>
    <w:rsid w:val="00447741"/>
    <w:rsid w:val="0047096E"/>
    <w:rsid w:val="0048505C"/>
    <w:rsid w:val="00491FC5"/>
    <w:rsid w:val="004B2EBB"/>
    <w:rsid w:val="004D00A4"/>
    <w:rsid w:val="004E1485"/>
    <w:rsid w:val="004F5C10"/>
    <w:rsid w:val="005205A0"/>
    <w:rsid w:val="00532493"/>
    <w:rsid w:val="005777D8"/>
    <w:rsid w:val="005817E4"/>
    <w:rsid w:val="005A2658"/>
    <w:rsid w:val="005C7C4C"/>
    <w:rsid w:val="00603B82"/>
    <w:rsid w:val="00636D7D"/>
    <w:rsid w:val="006468FA"/>
    <w:rsid w:val="006865D9"/>
    <w:rsid w:val="00697C34"/>
    <w:rsid w:val="006A0D71"/>
    <w:rsid w:val="006E4922"/>
    <w:rsid w:val="007076CE"/>
    <w:rsid w:val="007216E9"/>
    <w:rsid w:val="0076204E"/>
    <w:rsid w:val="007D0D87"/>
    <w:rsid w:val="007F2820"/>
    <w:rsid w:val="0082463C"/>
    <w:rsid w:val="0084582E"/>
    <w:rsid w:val="0087592C"/>
    <w:rsid w:val="00894172"/>
    <w:rsid w:val="008A502D"/>
    <w:rsid w:val="008B013D"/>
    <w:rsid w:val="008B5F57"/>
    <w:rsid w:val="00944B7B"/>
    <w:rsid w:val="00986CCE"/>
    <w:rsid w:val="009A2F46"/>
    <w:rsid w:val="009F6D4E"/>
    <w:rsid w:val="00A06EF9"/>
    <w:rsid w:val="00A15772"/>
    <w:rsid w:val="00A36E57"/>
    <w:rsid w:val="00A40123"/>
    <w:rsid w:val="00A4426E"/>
    <w:rsid w:val="00AB2951"/>
    <w:rsid w:val="00AC710D"/>
    <w:rsid w:val="00AE6BF3"/>
    <w:rsid w:val="00AE7A51"/>
    <w:rsid w:val="00B32ED7"/>
    <w:rsid w:val="00B851B4"/>
    <w:rsid w:val="00BA4189"/>
    <w:rsid w:val="00BF2467"/>
    <w:rsid w:val="00C175B7"/>
    <w:rsid w:val="00C60049"/>
    <w:rsid w:val="00CC13A7"/>
    <w:rsid w:val="00CC24C8"/>
    <w:rsid w:val="00CC2879"/>
    <w:rsid w:val="00CC29A3"/>
    <w:rsid w:val="00D25922"/>
    <w:rsid w:val="00D32D01"/>
    <w:rsid w:val="00D6203B"/>
    <w:rsid w:val="00D6672D"/>
    <w:rsid w:val="00D72C61"/>
    <w:rsid w:val="00D8130E"/>
    <w:rsid w:val="00DA0D83"/>
    <w:rsid w:val="00E03BC4"/>
    <w:rsid w:val="00E06CF3"/>
    <w:rsid w:val="00E13159"/>
    <w:rsid w:val="00E94641"/>
    <w:rsid w:val="00ED5B13"/>
    <w:rsid w:val="00EE6168"/>
    <w:rsid w:val="00EE72FA"/>
    <w:rsid w:val="00F560F3"/>
    <w:rsid w:val="00F649C9"/>
    <w:rsid w:val="00F83490"/>
    <w:rsid w:val="00F8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59C6DE"/>
  <w15:docId w15:val="{72C530C6-80D4-42BD-B4B3-1EB815D4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B851B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5817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6Colorful-Accent11">
    <w:name w:val="Grid Table 6 Colorful - Accent 11"/>
    <w:basedOn w:val="TableNormal"/>
    <w:uiPriority w:val="51"/>
    <w:rsid w:val="005817E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33378B"/>
    <w:pPr>
      <w:ind w:left="720"/>
      <w:contextualSpacing/>
    </w:pPr>
  </w:style>
  <w:style w:type="table" w:styleId="TableGrid">
    <w:name w:val="Table Grid"/>
    <w:basedOn w:val="TableNormal"/>
    <w:uiPriority w:val="39"/>
    <w:rsid w:val="00447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E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0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0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0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0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0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AA464-D92A-4A32-907D-D215487B3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</Words>
  <Characters>2588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la, Lauren Christina</dc:creator>
  <cp:keywords/>
  <dc:description/>
  <cp:lastModifiedBy>Zalla, Lauren Christina</cp:lastModifiedBy>
  <cp:revision>2</cp:revision>
  <dcterms:created xsi:type="dcterms:W3CDTF">2018-11-29T10:33:00Z</dcterms:created>
  <dcterms:modified xsi:type="dcterms:W3CDTF">2018-11-29T10:33:00Z</dcterms:modified>
</cp:coreProperties>
</file>